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1C4EF" w14:textId="2B7596A9" w:rsidR="00FD4F82" w:rsidRDefault="00FD4F82" w:rsidP="00FD4F8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CE798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CE7982">
        <w:rPr>
          <w:rFonts w:ascii="Times New Roman" w:hAnsi="Times New Roman"/>
          <w:b/>
          <w:sz w:val="24"/>
          <w:szCs w:val="24"/>
        </w:rPr>
        <w:t xml:space="preserve"> | </w:t>
      </w:r>
      <w:r w:rsidRPr="00CE7982">
        <w:rPr>
          <w:rFonts w:ascii="Times New Roman" w:hAnsi="Times New Roman"/>
          <w:sz w:val="24"/>
          <w:szCs w:val="24"/>
        </w:rPr>
        <w:t xml:space="preserve">Vaginal discharge syndrome compared to laboratory-based etiological diagnosis of four </w:t>
      </w:r>
      <w:r>
        <w:rPr>
          <w:rFonts w:ascii="Times New Roman" w:hAnsi="Times New Roman"/>
          <w:sz w:val="24"/>
          <w:szCs w:val="24"/>
        </w:rPr>
        <w:t>non-viral STIs</w:t>
      </w:r>
      <w:r w:rsidRPr="00CE7982">
        <w:rPr>
          <w:rFonts w:ascii="Times New Roman" w:hAnsi="Times New Roman"/>
          <w:sz w:val="24"/>
          <w:szCs w:val="24"/>
        </w:rPr>
        <w:t xml:space="preserve"> </w:t>
      </w:r>
      <w:r w:rsidRPr="000B6849">
        <w:rPr>
          <w:rFonts w:ascii="Times New Roman" w:hAnsi="Times New Roman"/>
          <w:sz w:val="24"/>
          <w:szCs w:val="24"/>
        </w:rPr>
        <w:t xml:space="preserve">among sexually active women </w:t>
      </w:r>
      <w:r w:rsidR="009E135F">
        <w:rPr>
          <w:rFonts w:ascii="Times New Roman" w:hAnsi="Times New Roman"/>
          <w:sz w:val="24"/>
          <w:szCs w:val="24"/>
        </w:rPr>
        <w:t>with urogenital complaints in</w:t>
      </w:r>
      <w:r w:rsidRPr="000B6849">
        <w:rPr>
          <w:rFonts w:ascii="Times New Roman" w:hAnsi="Times New Roman"/>
          <w:sz w:val="24"/>
          <w:szCs w:val="24"/>
        </w:rPr>
        <w:t xml:space="preserve"> Maputo, Mozambique.</w:t>
      </w:r>
      <w:r w:rsidRPr="000B684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4721" w:type="pct"/>
        <w:tblLayout w:type="fixed"/>
        <w:tblLook w:val="04A0" w:firstRow="1" w:lastRow="0" w:firstColumn="1" w:lastColumn="0" w:noHBand="0" w:noVBand="1"/>
      </w:tblPr>
      <w:tblGrid>
        <w:gridCol w:w="1884"/>
        <w:gridCol w:w="664"/>
        <w:gridCol w:w="584"/>
        <w:gridCol w:w="2329"/>
        <w:gridCol w:w="286"/>
        <w:gridCol w:w="2046"/>
        <w:gridCol w:w="236"/>
      </w:tblGrid>
      <w:tr w:rsidR="00FD4F82" w:rsidRPr="006B720E" w14:paraId="34A9C6AC" w14:textId="77777777" w:rsidTr="00C64AF3">
        <w:trPr>
          <w:trHeight w:val="290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064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B720E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5AD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Laboratory diagnosis</w:t>
            </w:r>
          </w:p>
        </w:tc>
      </w:tr>
      <w:tr w:rsidR="00FD4F82" w:rsidRPr="006B720E" w14:paraId="3E6B7ED5" w14:textId="77777777" w:rsidTr="00FD4F82">
        <w:trPr>
          <w:trHeight w:val="300"/>
        </w:trPr>
        <w:tc>
          <w:tcPr>
            <w:tcW w:w="117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2BE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Clinical conditio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703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Po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FAA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Neg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370E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Sensitivity (%)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F21F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b/>
                <w:bCs/>
                <w:color w:val="000000"/>
              </w:rPr>
              <w:t>Specificity (%)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</w:tcPr>
          <w:p w14:paraId="0F976788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FD4F82" w:rsidRPr="006B720E" w14:paraId="6B396F5D" w14:textId="77777777" w:rsidTr="00C64AF3">
        <w:trPr>
          <w:trHeight w:val="30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496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2229" w:type="pct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4D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C. trachomat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82D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D0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B40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42175A1F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D4C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F7C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EB3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66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CD0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2.5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75-88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2A68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4.6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2-17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BFB4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3FDFBA47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950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191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47A9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C05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C8C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3CF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E3D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68DBBD4A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E96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22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D56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T. vaginal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29A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6E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78CA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3EF682DA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CE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EC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B823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69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820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81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73-88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C3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4.5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2-17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095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685543D7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CF9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5E3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F9A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1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47E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EA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8EF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9CD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67019742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77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22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480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N. gonorrhoea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BAD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FA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8FD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2723BEE3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510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AD8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C6C1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75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C20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73.0, 95% CI 5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6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-86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527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4.5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2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7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7239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20AA2ECD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D90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A1A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9F5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2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EE0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5D2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3A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25F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0BC71304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F8C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22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5D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M. genitalium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E7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D7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19D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09A24E16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45FC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C3F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B878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77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FFD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3.7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49-90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FD3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4.8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3-17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1CFF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09CAAFA5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79A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EF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59A2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3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804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4F6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476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865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772BA6D6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FF8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24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B5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C. trachomatis/N. gonorrhoeae</w:t>
            </w:r>
            <w:r w:rsidRPr="006B720E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648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F47A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3895BBEA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A9F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1C4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DA5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CE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0.6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74-86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461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4.0, 95% CI 12-17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F1B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4B8586E4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4B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8FFA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281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BA9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9CD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B49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F2E1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6B720E" w14:paraId="31E067E4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BB0F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382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0D4F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trachomatis/T. vaginalis/N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g</w:t>
            </w:r>
            <w:r w:rsidRPr="006B720E">
              <w:rPr>
                <w:rFonts w:ascii="Times New Roman" w:eastAsia="Times New Roman" w:hAnsi="Times New Roman"/>
                <w:i/>
                <w:iCs/>
                <w:color w:val="000000"/>
              </w:rPr>
              <w:t>onorrhoeae</w:t>
            </w:r>
          </w:p>
        </w:tc>
      </w:tr>
      <w:tr w:rsidR="00FD4F82" w:rsidRPr="006B720E" w14:paraId="1D918F6C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7A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32A2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6D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4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C3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0.8, 95% CI 76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-85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1D2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1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1-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1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6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F354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039C6A7E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4A9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3A9A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EC4E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551" w14:textId="77777777" w:rsidR="00FD4F82" w:rsidRPr="006B720E" w:rsidRDefault="00FD4F82" w:rsidP="005F32F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3B1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DCE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4DC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4F82" w:rsidRPr="00AB773B" w14:paraId="63F3269A" w14:textId="77777777" w:rsidTr="00C64AF3">
        <w:trPr>
          <w:trHeight w:val="33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A9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VDS</w:t>
            </w:r>
          </w:p>
        </w:tc>
        <w:tc>
          <w:tcPr>
            <w:tcW w:w="382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F9C8" w14:textId="77777777" w:rsidR="00FD4F82" w:rsidRPr="00AB773B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PT"/>
              </w:rPr>
            </w:pPr>
            <w:r w:rsidRPr="00AB773B">
              <w:rPr>
                <w:rFonts w:ascii="Times New Roman" w:eastAsia="Times New Roman" w:hAnsi="Times New Roman"/>
                <w:i/>
                <w:iCs/>
                <w:color w:val="000000"/>
                <w:lang w:val="pt-PT"/>
              </w:rPr>
              <w:t>C. trachomatis/T. vaginalis/N. gonorrhoeae/M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val="pt-PT"/>
              </w:rPr>
              <w:t xml:space="preserve"> </w:t>
            </w:r>
            <w:r w:rsidRPr="00AB773B">
              <w:rPr>
                <w:rFonts w:ascii="Times New Roman" w:eastAsia="Times New Roman" w:hAnsi="Times New Roman"/>
                <w:i/>
                <w:iCs/>
                <w:color w:val="000000"/>
                <w:lang w:val="pt-PT"/>
              </w:rPr>
              <w:t>genitalium</w:t>
            </w:r>
          </w:p>
        </w:tc>
      </w:tr>
      <w:tr w:rsidR="00FD4F82" w:rsidRPr="006B720E" w14:paraId="7317E0D4" w14:textId="77777777" w:rsidTr="00C64AF3">
        <w:trPr>
          <w:trHeight w:val="290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D9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C97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012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8A65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8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75-85%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5F3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.7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, 95% CI 1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0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val="pt-PT"/>
              </w:rPr>
              <w:t>6</w:t>
            </w:r>
            <w:r w:rsidRPr="006B720E">
              <w:rPr>
                <w:rFonts w:ascii="Times New Roman" w:eastAsia="Times New Roman" w:hAnsi="Times New Roman"/>
                <w:color w:val="000000"/>
              </w:rPr>
              <w:t>%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C47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D4F82" w:rsidRPr="006B720E" w14:paraId="356F574A" w14:textId="77777777" w:rsidTr="00C64AF3">
        <w:trPr>
          <w:trHeight w:val="300"/>
        </w:trPr>
        <w:tc>
          <w:tcPr>
            <w:tcW w:w="11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1854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3D56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3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D898" w14:textId="77777777" w:rsidR="00FD4F82" w:rsidRPr="006B720E" w:rsidRDefault="00FD4F82" w:rsidP="005F3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4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1C94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400B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BD84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2A6D" w14:textId="77777777" w:rsidR="00FD4F82" w:rsidRPr="006B720E" w:rsidRDefault="00FD4F82" w:rsidP="005F3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B72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14:paraId="0197D0E0" w14:textId="05B7AC3C" w:rsidR="00FD4F82" w:rsidRPr="00FF46BF" w:rsidRDefault="00FD4F82" w:rsidP="00F921A7">
      <w:pPr>
        <w:spacing w:after="80"/>
        <w:jc w:val="both"/>
        <w:rPr>
          <w:rFonts w:ascii="Times New Roman" w:hAnsi="Times New Roman"/>
          <w:sz w:val="20"/>
          <w:szCs w:val="20"/>
          <w:lang w:val="en-US"/>
        </w:rPr>
      </w:pPr>
      <w:r w:rsidRPr="00E40677">
        <w:rPr>
          <w:rFonts w:ascii="Times New Roman" w:hAnsi="Times New Roman"/>
          <w:i/>
          <w:sz w:val="24"/>
          <w:szCs w:val="24"/>
        </w:rPr>
        <w:t xml:space="preserve">Pos, positive; Neg, negative; </w:t>
      </w:r>
      <w:r w:rsidRPr="00A473BE">
        <w:rPr>
          <w:rFonts w:ascii="Times New Roman" w:hAnsi="Times New Roman"/>
          <w:bCs/>
          <w:i/>
          <w:iCs/>
          <w:sz w:val="24"/>
          <w:szCs w:val="24"/>
        </w:rPr>
        <w:t>VD</w:t>
      </w:r>
      <w:r>
        <w:rPr>
          <w:rFonts w:ascii="Times New Roman" w:hAnsi="Times New Roman"/>
          <w:bCs/>
          <w:i/>
          <w:iCs/>
          <w:sz w:val="24"/>
          <w:szCs w:val="24"/>
        </w:rPr>
        <w:t>S, v</w:t>
      </w:r>
      <w:r w:rsidRPr="00A473BE">
        <w:rPr>
          <w:rFonts w:ascii="Times New Roman" w:hAnsi="Times New Roman"/>
          <w:bCs/>
          <w:i/>
          <w:iCs/>
          <w:sz w:val="24"/>
          <w:szCs w:val="24"/>
        </w:rPr>
        <w:t>aginal discharge syndrome</w:t>
      </w:r>
      <w:r>
        <w:rPr>
          <w:rFonts w:ascii="Times New Roman" w:hAnsi="Times New Roman"/>
          <w:bCs/>
          <w:i/>
          <w:iCs/>
          <w:sz w:val="24"/>
          <w:szCs w:val="24"/>
        </w:rPr>
        <w:t xml:space="preserve">s (vaginal discharge, itching or burning); </w:t>
      </w:r>
      <w:r w:rsidRPr="00E40677">
        <w:rPr>
          <w:rFonts w:ascii="Times New Roman" w:hAnsi="Times New Roman"/>
          <w:i/>
          <w:sz w:val="24"/>
          <w:szCs w:val="24"/>
        </w:rPr>
        <w:t>CI, confidence interval</w:t>
      </w:r>
      <w:r>
        <w:rPr>
          <w:rFonts w:ascii="Times New Roman" w:hAnsi="Times New Roman"/>
          <w:i/>
          <w:sz w:val="24"/>
          <w:szCs w:val="24"/>
        </w:rPr>
        <w:t>.</w:t>
      </w:r>
    </w:p>
    <w:sectPr w:rsidR="00FD4F82" w:rsidRPr="00FF46BF" w:rsidSect="00372506">
      <w:footerReference w:type="default" r:id="rId1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B888F" w14:textId="77777777" w:rsidR="00D932EF" w:rsidRPr="000B6849" w:rsidRDefault="00D932EF" w:rsidP="00534412">
      <w:pPr>
        <w:spacing w:after="0" w:line="240" w:lineRule="auto"/>
      </w:pPr>
      <w:r w:rsidRPr="000B6849">
        <w:separator/>
      </w:r>
    </w:p>
  </w:endnote>
  <w:endnote w:type="continuationSeparator" w:id="0">
    <w:p w14:paraId="5D5C31C2" w14:textId="77777777" w:rsidR="00D932EF" w:rsidRPr="000B6849" w:rsidRDefault="00D932EF" w:rsidP="00534412">
      <w:pPr>
        <w:spacing w:after="0" w:line="240" w:lineRule="auto"/>
      </w:pPr>
      <w:r w:rsidRPr="000B684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MS">
    <w:altName w:val="Times New Roman"/>
    <w:panose1 w:val="00000000000000000000"/>
    <w:charset w:val="00"/>
    <w:family w:val="roman"/>
    <w:notTrueType/>
    <w:pitch w:val="default"/>
  </w:font>
  <w:font w:name="Helvetica-Oblique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A4C4C" w14:textId="3E98C34C" w:rsidR="00D932EF" w:rsidRPr="00F21BEF" w:rsidRDefault="00D932EF">
    <w:pPr>
      <w:pStyle w:val="Sidfot"/>
      <w:jc w:val="right"/>
    </w:pPr>
    <w:r w:rsidRPr="00F21BEF">
      <w:fldChar w:fldCharType="begin"/>
    </w:r>
    <w:r w:rsidRPr="00F21BEF">
      <w:instrText xml:space="preserve"> PAGE   \* MERGEFORMAT </w:instrText>
    </w:r>
    <w:r w:rsidRPr="00F21BEF">
      <w:fldChar w:fldCharType="separate"/>
    </w:r>
    <w:r w:rsidR="00274618">
      <w:rPr>
        <w:noProof/>
      </w:rPr>
      <w:t>1</w:t>
    </w:r>
    <w:r w:rsidRPr="00F21BEF">
      <w:fldChar w:fldCharType="end"/>
    </w:r>
  </w:p>
  <w:p w14:paraId="6C0DD254" w14:textId="77777777" w:rsidR="00D932EF" w:rsidRPr="00F21BEF" w:rsidRDefault="00D932E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78C3E2" w14:textId="77777777" w:rsidR="00D932EF" w:rsidRPr="000B6849" w:rsidRDefault="00D932EF" w:rsidP="00534412">
      <w:pPr>
        <w:spacing w:after="0" w:line="240" w:lineRule="auto"/>
      </w:pPr>
      <w:r w:rsidRPr="000B6849">
        <w:separator/>
      </w:r>
    </w:p>
  </w:footnote>
  <w:footnote w:type="continuationSeparator" w:id="0">
    <w:p w14:paraId="76B25A93" w14:textId="77777777" w:rsidR="00D932EF" w:rsidRPr="000B6849" w:rsidRDefault="00D932EF" w:rsidP="00534412">
      <w:pPr>
        <w:spacing w:after="0" w:line="240" w:lineRule="auto"/>
      </w:pPr>
      <w:r w:rsidRPr="000B684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7.5pt;height:24pt;visibility:visible" o:bullet="t">
        <v:imagedata r:id="rId1" o:title=""/>
      </v:shape>
    </w:pict>
  </w:numPicBullet>
  <w:numPicBullet w:numPicBulletId="1">
    <w:pict>
      <v:shape id="_x0000_i1027" type="#_x0000_t75" style="width:37.5pt;height:24pt;visibility:visible" o:bullet="t">
        <v:imagedata r:id="rId2" o:title=""/>
      </v:shape>
    </w:pict>
  </w:numPicBullet>
  <w:abstractNum w:abstractNumId="0" w15:restartNumberingAfterBreak="0">
    <w:nsid w:val="0B173460"/>
    <w:multiLevelType w:val="hybridMultilevel"/>
    <w:tmpl w:val="0B889F6C"/>
    <w:lvl w:ilvl="0" w:tplc="9DBA60C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94B1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98AB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BAE37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7C1E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FE5C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9624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C007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D43E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27666BB"/>
    <w:multiLevelType w:val="multilevel"/>
    <w:tmpl w:val="08160025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7523590"/>
    <w:multiLevelType w:val="multilevel"/>
    <w:tmpl w:val="0816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1DE1AFF"/>
    <w:multiLevelType w:val="hybridMultilevel"/>
    <w:tmpl w:val="D92A9F7C"/>
    <w:lvl w:ilvl="0" w:tplc="E634E0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0C7B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4F625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B1C8E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1A750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35ED0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AA8E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6286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362D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4292133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A9F4DF1"/>
    <w:multiLevelType w:val="multilevel"/>
    <w:tmpl w:val="CD142A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5A65B94"/>
    <w:multiLevelType w:val="hybridMultilevel"/>
    <w:tmpl w:val="104CB434"/>
    <w:lvl w:ilvl="0" w:tplc="9B8E39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B4774E"/>
    <w:multiLevelType w:val="multilevel"/>
    <w:tmpl w:val="0816001D"/>
    <w:numStyleLink w:val="Style1"/>
  </w:abstractNum>
  <w:num w:numId="1">
    <w:abstractNumId w:val="5"/>
  </w:num>
  <w:num w:numId="2">
    <w:abstractNumId w:val="4"/>
  </w:num>
  <w:num w:numId="3">
    <w:abstractNumId w:val="2"/>
  </w:num>
  <w:num w:numId="4">
    <w:abstractNumId w:val="7"/>
  </w:num>
  <w:num w:numId="5">
    <w:abstractNumId w:val="1"/>
  </w:num>
  <w:num w:numId="6">
    <w:abstractNumId w:val="3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ftfp9ae20x58epzf85d9fba9vssrtx9tvz&quot;&gt;My EndNote Library&lt;record-ids&gt;&lt;item&gt;207&lt;/item&gt;&lt;item&gt;209&lt;/item&gt;&lt;item&gt;264&lt;/item&gt;&lt;item&gt;268&lt;/item&gt;&lt;item&gt;281&lt;/item&gt;&lt;item&gt;284&lt;/item&gt;&lt;item&gt;285&lt;/item&gt;&lt;item&gt;286&lt;/item&gt;&lt;item&gt;290&lt;/item&gt;&lt;item&gt;296&lt;/item&gt;&lt;item&gt;300&lt;/item&gt;&lt;item&gt;301&lt;/item&gt;&lt;item&gt;302&lt;/item&gt;&lt;item&gt;345&lt;/item&gt;&lt;item&gt;349&lt;/item&gt;&lt;item&gt;351&lt;/item&gt;&lt;item&gt;352&lt;/item&gt;&lt;item&gt;354&lt;/item&gt;&lt;item&gt;355&lt;/item&gt;&lt;item&gt;356&lt;/item&gt;&lt;item&gt;363&lt;/item&gt;&lt;item&gt;365&lt;/item&gt;&lt;item&gt;367&lt;/item&gt;&lt;item&gt;368&lt;/item&gt;&lt;item&gt;369&lt;/item&gt;&lt;item&gt;371&lt;/item&gt;&lt;item&gt;372&lt;/item&gt;&lt;item&gt;373&lt;/item&gt;&lt;item&gt;374&lt;/item&gt;&lt;item&gt;375&lt;/item&gt;&lt;item&gt;377&lt;/item&gt;&lt;item&gt;378&lt;/item&gt;&lt;item&gt;379&lt;/item&gt;&lt;item&gt;380&lt;/item&gt;&lt;item&gt;381&lt;/item&gt;&lt;item&gt;383&lt;/item&gt;&lt;item&gt;384&lt;/item&gt;&lt;item&gt;385&lt;/item&gt;&lt;item&gt;386&lt;/item&gt;&lt;item&gt;387&lt;/item&gt;&lt;item&gt;388&lt;/item&gt;&lt;item&gt;522&lt;/item&gt;&lt;item&gt;524&lt;/item&gt;&lt;item&gt;525&lt;/item&gt;&lt;item&gt;527&lt;/item&gt;&lt;item&gt;529&lt;/item&gt;&lt;item&gt;532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5&lt;/item&gt;&lt;item&gt;547&lt;/item&gt;&lt;item&gt;548&lt;/item&gt;&lt;item&gt;549&lt;/item&gt;&lt;item&gt;550&lt;/item&gt;&lt;item&gt;551&lt;/item&gt;&lt;item&gt;552&lt;/item&gt;&lt;item&gt;553&lt;/item&gt;&lt;item&gt;555&lt;/item&gt;&lt;item&gt;557&lt;/item&gt;&lt;item&gt;558&lt;/item&gt;&lt;/record-ids&gt;&lt;/item&gt;&lt;/Libraries&gt;"/>
  </w:docVars>
  <w:rsids>
    <w:rsidRoot w:val="00DF53DE"/>
    <w:rsid w:val="000034C1"/>
    <w:rsid w:val="00003AF7"/>
    <w:rsid w:val="00004A0B"/>
    <w:rsid w:val="00005CD9"/>
    <w:rsid w:val="0000679B"/>
    <w:rsid w:val="0000715E"/>
    <w:rsid w:val="000104BE"/>
    <w:rsid w:val="00011393"/>
    <w:rsid w:val="00011A60"/>
    <w:rsid w:val="00012E93"/>
    <w:rsid w:val="00014263"/>
    <w:rsid w:val="000145C0"/>
    <w:rsid w:val="00015A01"/>
    <w:rsid w:val="00016276"/>
    <w:rsid w:val="00016C0C"/>
    <w:rsid w:val="00016D3F"/>
    <w:rsid w:val="000170BC"/>
    <w:rsid w:val="00017D5E"/>
    <w:rsid w:val="00020775"/>
    <w:rsid w:val="0002097C"/>
    <w:rsid w:val="00021B83"/>
    <w:rsid w:val="00022005"/>
    <w:rsid w:val="00022407"/>
    <w:rsid w:val="00022876"/>
    <w:rsid w:val="000235D5"/>
    <w:rsid w:val="000238ED"/>
    <w:rsid w:val="00023C4B"/>
    <w:rsid w:val="00023CAA"/>
    <w:rsid w:val="000242D7"/>
    <w:rsid w:val="0002788B"/>
    <w:rsid w:val="00031D2A"/>
    <w:rsid w:val="000326BC"/>
    <w:rsid w:val="000337AA"/>
    <w:rsid w:val="000344A3"/>
    <w:rsid w:val="00034A19"/>
    <w:rsid w:val="00035879"/>
    <w:rsid w:val="0003609C"/>
    <w:rsid w:val="00040140"/>
    <w:rsid w:val="000407FE"/>
    <w:rsid w:val="00040D6B"/>
    <w:rsid w:val="0004226A"/>
    <w:rsid w:val="000425C1"/>
    <w:rsid w:val="000434FC"/>
    <w:rsid w:val="00043666"/>
    <w:rsid w:val="00044B98"/>
    <w:rsid w:val="000450EC"/>
    <w:rsid w:val="00045A58"/>
    <w:rsid w:val="00046165"/>
    <w:rsid w:val="00046787"/>
    <w:rsid w:val="00046DFA"/>
    <w:rsid w:val="00047010"/>
    <w:rsid w:val="00050549"/>
    <w:rsid w:val="000532CE"/>
    <w:rsid w:val="00053AF5"/>
    <w:rsid w:val="00054300"/>
    <w:rsid w:val="00054DB8"/>
    <w:rsid w:val="00055173"/>
    <w:rsid w:val="00055382"/>
    <w:rsid w:val="000560CC"/>
    <w:rsid w:val="00056803"/>
    <w:rsid w:val="00056BA1"/>
    <w:rsid w:val="00057EAC"/>
    <w:rsid w:val="00060359"/>
    <w:rsid w:val="000605AC"/>
    <w:rsid w:val="0006082B"/>
    <w:rsid w:val="00060BF0"/>
    <w:rsid w:val="00060C50"/>
    <w:rsid w:val="00060CE5"/>
    <w:rsid w:val="0006103D"/>
    <w:rsid w:val="000613E1"/>
    <w:rsid w:val="00061A63"/>
    <w:rsid w:val="00062120"/>
    <w:rsid w:val="000622D2"/>
    <w:rsid w:val="00062A60"/>
    <w:rsid w:val="000631E7"/>
    <w:rsid w:val="00063557"/>
    <w:rsid w:val="00063ED2"/>
    <w:rsid w:val="00064EB4"/>
    <w:rsid w:val="000667F6"/>
    <w:rsid w:val="00072482"/>
    <w:rsid w:val="0007316E"/>
    <w:rsid w:val="0007364E"/>
    <w:rsid w:val="00075869"/>
    <w:rsid w:val="00075C08"/>
    <w:rsid w:val="00076691"/>
    <w:rsid w:val="00076BFA"/>
    <w:rsid w:val="00076E52"/>
    <w:rsid w:val="00077A1A"/>
    <w:rsid w:val="00082E20"/>
    <w:rsid w:val="00083379"/>
    <w:rsid w:val="0008342C"/>
    <w:rsid w:val="00083B14"/>
    <w:rsid w:val="00085AC9"/>
    <w:rsid w:val="000863E8"/>
    <w:rsid w:val="000872D7"/>
    <w:rsid w:val="00091989"/>
    <w:rsid w:val="00091AD0"/>
    <w:rsid w:val="000930CC"/>
    <w:rsid w:val="000932FA"/>
    <w:rsid w:val="00093ADD"/>
    <w:rsid w:val="000942F1"/>
    <w:rsid w:val="00097180"/>
    <w:rsid w:val="00097184"/>
    <w:rsid w:val="000A0689"/>
    <w:rsid w:val="000A06F8"/>
    <w:rsid w:val="000A10D0"/>
    <w:rsid w:val="000A1183"/>
    <w:rsid w:val="000A14B9"/>
    <w:rsid w:val="000A21FD"/>
    <w:rsid w:val="000A2AA6"/>
    <w:rsid w:val="000A2AB6"/>
    <w:rsid w:val="000A2F56"/>
    <w:rsid w:val="000A5BB9"/>
    <w:rsid w:val="000A60D0"/>
    <w:rsid w:val="000A66CB"/>
    <w:rsid w:val="000A704C"/>
    <w:rsid w:val="000B05B1"/>
    <w:rsid w:val="000B2F86"/>
    <w:rsid w:val="000B3EEC"/>
    <w:rsid w:val="000B45A1"/>
    <w:rsid w:val="000B47FA"/>
    <w:rsid w:val="000B56AC"/>
    <w:rsid w:val="000B5F62"/>
    <w:rsid w:val="000B6849"/>
    <w:rsid w:val="000B6DBD"/>
    <w:rsid w:val="000C0C7B"/>
    <w:rsid w:val="000C172A"/>
    <w:rsid w:val="000C2E5D"/>
    <w:rsid w:val="000C2F98"/>
    <w:rsid w:val="000C3174"/>
    <w:rsid w:val="000C3561"/>
    <w:rsid w:val="000C3F00"/>
    <w:rsid w:val="000C60E1"/>
    <w:rsid w:val="000C71CD"/>
    <w:rsid w:val="000D054E"/>
    <w:rsid w:val="000D0680"/>
    <w:rsid w:val="000D0FC1"/>
    <w:rsid w:val="000D10BC"/>
    <w:rsid w:val="000D1484"/>
    <w:rsid w:val="000D2F14"/>
    <w:rsid w:val="000D35BD"/>
    <w:rsid w:val="000D3B2C"/>
    <w:rsid w:val="000D44B2"/>
    <w:rsid w:val="000D4E7D"/>
    <w:rsid w:val="000D51C6"/>
    <w:rsid w:val="000D5426"/>
    <w:rsid w:val="000D579E"/>
    <w:rsid w:val="000D72B3"/>
    <w:rsid w:val="000D7589"/>
    <w:rsid w:val="000D78C1"/>
    <w:rsid w:val="000D7D2F"/>
    <w:rsid w:val="000D7FAC"/>
    <w:rsid w:val="000E1300"/>
    <w:rsid w:val="000E156F"/>
    <w:rsid w:val="000E2B82"/>
    <w:rsid w:val="000E39C4"/>
    <w:rsid w:val="000E5F03"/>
    <w:rsid w:val="000E7EC8"/>
    <w:rsid w:val="000F1F8D"/>
    <w:rsid w:val="000F2876"/>
    <w:rsid w:val="000F41CD"/>
    <w:rsid w:val="000F46D1"/>
    <w:rsid w:val="000F4B36"/>
    <w:rsid w:val="000F645D"/>
    <w:rsid w:val="000F6D8E"/>
    <w:rsid w:val="000F6DD3"/>
    <w:rsid w:val="000F6F05"/>
    <w:rsid w:val="0010025E"/>
    <w:rsid w:val="00100AF2"/>
    <w:rsid w:val="0010239A"/>
    <w:rsid w:val="00102751"/>
    <w:rsid w:val="00103DA0"/>
    <w:rsid w:val="0010524C"/>
    <w:rsid w:val="00110B6E"/>
    <w:rsid w:val="00110F53"/>
    <w:rsid w:val="001117C0"/>
    <w:rsid w:val="00111AEB"/>
    <w:rsid w:val="0011258E"/>
    <w:rsid w:val="00112919"/>
    <w:rsid w:val="00112C64"/>
    <w:rsid w:val="00112D14"/>
    <w:rsid w:val="00113487"/>
    <w:rsid w:val="001145F2"/>
    <w:rsid w:val="00114F26"/>
    <w:rsid w:val="001162FE"/>
    <w:rsid w:val="00116639"/>
    <w:rsid w:val="0011748F"/>
    <w:rsid w:val="00117FCD"/>
    <w:rsid w:val="0012101D"/>
    <w:rsid w:val="00121962"/>
    <w:rsid w:val="001244FC"/>
    <w:rsid w:val="00124679"/>
    <w:rsid w:val="00125162"/>
    <w:rsid w:val="001262C3"/>
    <w:rsid w:val="001263FD"/>
    <w:rsid w:val="00126CF5"/>
    <w:rsid w:val="001271A0"/>
    <w:rsid w:val="00127277"/>
    <w:rsid w:val="00130385"/>
    <w:rsid w:val="001303B5"/>
    <w:rsid w:val="00130A46"/>
    <w:rsid w:val="001314D4"/>
    <w:rsid w:val="001319E5"/>
    <w:rsid w:val="0013368A"/>
    <w:rsid w:val="00133889"/>
    <w:rsid w:val="00133C30"/>
    <w:rsid w:val="00134A5C"/>
    <w:rsid w:val="00135503"/>
    <w:rsid w:val="0013561E"/>
    <w:rsid w:val="001356F0"/>
    <w:rsid w:val="00135BB3"/>
    <w:rsid w:val="00136A00"/>
    <w:rsid w:val="0013769F"/>
    <w:rsid w:val="001400C1"/>
    <w:rsid w:val="001400E1"/>
    <w:rsid w:val="001419C2"/>
    <w:rsid w:val="00143A6B"/>
    <w:rsid w:val="00143AA0"/>
    <w:rsid w:val="00145328"/>
    <w:rsid w:val="001454A6"/>
    <w:rsid w:val="00145EE7"/>
    <w:rsid w:val="00146951"/>
    <w:rsid w:val="00146F58"/>
    <w:rsid w:val="00150D6C"/>
    <w:rsid w:val="001515A6"/>
    <w:rsid w:val="0015166E"/>
    <w:rsid w:val="00152DE7"/>
    <w:rsid w:val="00152F7B"/>
    <w:rsid w:val="001534EF"/>
    <w:rsid w:val="00153878"/>
    <w:rsid w:val="00154E15"/>
    <w:rsid w:val="00155ACA"/>
    <w:rsid w:val="001571D4"/>
    <w:rsid w:val="00157992"/>
    <w:rsid w:val="00160687"/>
    <w:rsid w:val="001631BD"/>
    <w:rsid w:val="001634FA"/>
    <w:rsid w:val="001637AD"/>
    <w:rsid w:val="0016391E"/>
    <w:rsid w:val="00163F0E"/>
    <w:rsid w:val="001641A6"/>
    <w:rsid w:val="00165483"/>
    <w:rsid w:val="0016580C"/>
    <w:rsid w:val="00165A7D"/>
    <w:rsid w:val="00165D9E"/>
    <w:rsid w:val="0016648C"/>
    <w:rsid w:val="00170B34"/>
    <w:rsid w:val="00170C9E"/>
    <w:rsid w:val="00171F10"/>
    <w:rsid w:val="001728B2"/>
    <w:rsid w:val="00172C68"/>
    <w:rsid w:val="00173FAC"/>
    <w:rsid w:val="0017417D"/>
    <w:rsid w:val="00175114"/>
    <w:rsid w:val="00175CAD"/>
    <w:rsid w:val="0017639F"/>
    <w:rsid w:val="001769AF"/>
    <w:rsid w:val="00176C06"/>
    <w:rsid w:val="00180492"/>
    <w:rsid w:val="00180ED0"/>
    <w:rsid w:val="00181D11"/>
    <w:rsid w:val="00182922"/>
    <w:rsid w:val="001835B6"/>
    <w:rsid w:val="00184BC3"/>
    <w:rsid w:val="0018726D"/>
    <w:rsid w:val="00187A47"/>
    <w:rsid w:val="00190603"/>
    <w:rsid w:val="00191CE2"/>
    <w:rsid w:val="001924E4"/>
    <w:rsid w:val="00192889"/>
    <w:rsid w:val="00193AA9"/>
    <w:rsid w:val="00194256"/>
    <w:rsid w:val="00194417"/>
    <w:rsid w:val="00194512"/>
    <w:rsid w:val="00194DB9"/>
    <w:rsid w:val="00195331"/>
    <w:rsid w:val="00195930"/>
    <w:rsid w:val="00196A43"/>
    <w:rsid w:val="00197382"/>
    <w:rsid w:val="0019760F"/>
    <w:rsid w:val="001A0076"/>
    <w:rsid w:val="001A1B2B"/>
    <w:rsid w:val="001A40B5"/>
    <w:rsid w:val="001A539F"/>
    <w:rsid w:val="001A5B7E"/>
    <w:rsid w:val="001A67E7"/>
    <w:rsid w:val="001A720A"/>
    <w:rsid w:val="001A7997"/>
    <w:rsid w:val="001B08E4"/>
    <w:rsid w:val="001B1639"/>
    <w:rsid w:val="001B2575"/>
    <w:rsid w:val="001B2E25"/>
    <w:rsid w:val="001B3620"/>
    <w:rsid w:val="001B462C"/>
    <w:rsid w:val="001B4AFA"/>
    <w:rsid w:val="001B588D"/>
    <w:rsid w:val="001B601A"/>
    <w:rsid w:val="001B6185"/>
    <w:rsid w:val="001B6683"/>
    <w:rsid w:val="001B770F"/>
    <w:rsid w:val="001C0083"/>
    <w:rsid w:val="001C0848"/>
    <w:rsid w:val="001C0E45"/>
    <w:rsid w:val="001C1925"/>
    <w:rsid w:val="001C19C6"/>
    <w:rsid w:val="001C1F1A"/>
    <w:rsid w:val="001C2F20"/>
    <w:rsid w:val="001C3073"/>
    <w:rsid w:val="001C4694"/>
    <w:rsid w:val="001C47D3"/>
    <w:rsid w:val="001C4B61"/>
    <w:rsid w:val="001C60ED"/>
    <w:rsid w:val="001C62D3"/>
    <w:rsid w:val="001C6F2C"/>
    <w:rsid w:val="001C734F"/>
    <w:rsid w:val="001C7353"/>
    <w:rsid w:val="001D06B3"/>
    <w:rsid w:val="001D1040"/>
    <w:rsid w:val="001D11AF"/>
    <w:rsid w:val="001D1D7A"/>
    <w:rsid w:val="001D31E9"/>
    <w:rsid w:val="001D341D"/>
    <w:rsid w:val="001D34E9"/>
    <w:rsid w:val="001D36BB"/>
    <w:rsid w:val="001D3BAD"/>
    <w:rsid w:val="001D3D58"/>
    <w:rsid w:val="001D5192"/>
    <w:rsid w:val="001D54AF"/>
    <w:rsid w:val="001D7087"/>
    <w:rsid w:val="001D7945"/>
    <w:rsid w:val="001E03F5"/>
    <w:rsid w:val="001E0C90"/>
    <w:rsid w:val="001E14B0"/>
    <w:rsid w:val="001E2DC0"/>
    <w:rsid w:val="001E2E72"/>
    <w:rsid w:val="001E31F8"/>
    <w:rsid w:val="001E3669"/>
    <w:rsid w:val="001E3B9F"/>
    <w:rsid w:val="001E44EB"/>
    <w:rsid w:val="001E4BDB"/>
    <w:rsid w:val="001E5C54"/>
    <w:rsid w:val="001F03E9"/>
    <w:rsid w:val="001F0412"/>
    <w:rsid w:val="001F08DC"/>
    <w:rsid w:val="001F4DB6"/>
    <w:rsid w:val="001F5B10"/>
    <w:rsid w:val="001F5CCE"/>
    <w:rsid w:val="001F75F5"/>
    <w:rsid w:val="00201143"/>
    <w:rsid w:val="0020351C"/>
    <w:rsid w:val="00203A63"/>
    <w:rsid w:val="00203F45"/>
    <w:rsid w:val="00205EC7"/>
    <w:rsid w:val="002066A6"/>
    <w:rsid w:val="00212FD8"/>
    <w:rsid w:val="00213140"/>
    <w:rsid w:val="00214398"/>
    <w:rsid w:val="002147E7"/>
    <w:rsid w:val="00216571"/>
    <w:rsid w:val="00216CFE"/>
    <w:rsid w:val="002172B5"/>
    <w:rsid w:val="0022163A"/>
    <w:rsid w:val="00222C94"/>
    <w:rsid w:val="00223804"/>
    <w:rsid w:val="00223B6D"/>
    <w:rsid w:val="00223C3B"/>
    <w:rsid w:val="00223F54"/>
    <w:rsid w:val="002247E8"/>
    <w:rsid w:val="00224989"/>
    <w:rsid w:val="0022503A"/>
    <w:rsid w:val="00225A37"/>
    <w:rsid w:val="00225BC2"/>
    <w:rsid w:val="002260F2"/>
    <w:rsid w:val="00226E31"/>
    <w:rsid w:val="002272B7"/>
    <w:rsid w:val="00227D1C"/>
    <w:rsid w:val="00230429"/>
    <w:rsid w:val="0023156B"/>
    <w:rsid w:val="002327E7"/>
    <w:rsid w:val="00235B3C"/>
    <w:rsid w:val="0024078F"/>
    <w:rsid w:val="00240F8C"/>
    <w:rsid w:val="00241CD7"/>
    <w:rsid w:val="00242296"/>
    <w:rsid w:val="00243026"/>
    <w:rsid w:val="00244208"/>
    <w:rsid w:val="00244450"/>
    <w:rsid w:val="002444D9"/>
    <w:rsid w:val="00244CA2"/>
    <w:rsid w:val="002451CB"/>
    <w:rsid w:val="00246313"/>
    <w:rsid w:val="002468DD"/>
    <w:rsid w:val="00246DAB"/>
    <w:rsid w:val="00247026"/>
    <w:rsid w:val="002506B4"/>
    <w:rsid w:val="00251DA6"/>
    <w:rsid w:val="00251E32"/>
    <w:rsid w:val="00253B52"/>
    <w:rsid w:val="00254C7F"/>
    <w:rsid w:val="00255834"/>
    <w:rsid w:val="00255CE8"/>
    <w:rsid w:val="00256195"/>
    <w:rsid w:val="002574EE"/>
    <w:rsid w:val="002607A3"/>
    <w:rsid w:val="00260DCC"/>
    <w:rsid w:val="00260E9D"/>
    <w:rsid w:val="00261766"/>
    <w:rsid w:val="0026182C"/>
    <w:rsid w:val="00261DD2"/>
    <w:rsid w:val="00262408"/>
    <w:rsid w:val="002625A4"/>
    <w:rsid w:val="00262C96"/>
    <w:rsid w:val="00263038"/>
    <w:rsid w:val="0026330A"/>
    <w:rsid w:val="00263393"/>
    <w:rsid w:val="00263E2A"/>
    <w:rsid w:val="00264750"/>
    <w:rsid w:val="0026489C"/>
    <w:rsid w:val="00264C4E"/>
    <w:rsid w:val="002653C3"/>
    <w:rsid w:val="002655B5"/>
    <w:rsid w:val="00267099"/>
    <w:rsid w:val="00267C13"/>
    <w:rsid w:val="00267CD9"/>
    <w:rsid w:val="002703A0"/>
    <w:rsid w:val="00270753"/>
    <w:rsid w:val="00270B96"/>
    <w:rsid w:val="00271050"/>
    <w:rsid w:val="00271582"/>
    <w:rsid w:val="0027271F"/>
    <w:rsid w:val="00272791"/>
    <w:rsid w:val="0027330A"/>
    <w:rsid w:val="00274330"/>
    <w:rsid w:val="00274618"/>
    <w:rsid w:val="00274E68"/>
    <w:rsid w:val="00275E36"/>
    <w:rsid w:val="00276669"/>
    <w:rsid w:val="0027691A"/>
    <w:rsid w:val="00276D35"/>
    <w:rsid w:val="002806C0"/>
    <w:rsid w:val="0028195B"/>
    <w:rsid w:val="00281DCF"/>
    <w:rsid w:val="00282FA7"/>
    <w:rsid w:val="00283070"/>
    <w:rsid w:val="0028323F"/>
    <w:rsid w:val="002832C8"/>
    <w:rsid w:val="002835E1"/>
    <w:rsid w:val="002842BC"/>
    <w:rsid w:val="002843B9"/>
    <w:rsid w:val="002848BF"/>
    <w:rsid w:val="00284B8F"/>
    <w:rsid w:val="00284CA8"/>
    <w:rsid w:val="00285919"/>
    <w:rsid w:val="00286314"/>
    <w:rsid w:val="00287346"/>
    <w:rsid w:val="00287C54"/>
    <w:rsid w:val="00291245"/>
    <w:rsid w:val="002925FC"/>
    <w:rsid w:val="00295F08"/>
    <w:rsid w:val="00296061"/>
    <w:rsid w:val="002A0359"/>
    <w:rsid w:val="002A044E"/>
    <w:rsid w:val="002A0838"/>
    <w:rsid w:val="002A31C0"/>
    <w:rsid w:val="002A3405"/>
    <w:rsid w:val="002A34BA"/>
    <w:rsid w:val="002A3A0D"/>
    <w:rsid w:val="002A3D60"/>
    <w:rsid w:val="002A3E37"/>
    <w:rsid w:val="002A64D3"/>
    <w:rsid w:val="002A6738"/>
    <w:rsid w:val="002A6BA5"/>
    <w:rsid w:val="002A6BB7"/>
    <w:rsid w:val="002A7954"/>
    <w:rsid w:val="002B03E6"/>
    <w:rsid w:val="002B1F60"/>
    <w:rsid w:val="002B235D"/>
    <w:rsid w:val="002B2C11"/>
    <w:rsid w:val="002B2CA0"/>
    <w:rsid w:val="002B3863"/>
    <w:rsid w:val="002B3BC9"/>
    <w:rsid w:val="002B4F53"/>
    <w:rsid w:val="002B513F"/>
    <w:rsid w:val="002B5776"/>
    <w:rsid w:val="002B5EFD"/>
    <w:rsid w:val="002C134C"/>
    <w:rsid w:val="002C200F"/>
    <w:rsid w:val="002C35D4"/>
    <w:rsid w:val="002C4D3A"/>
    <w:rsid w:val="002C4E2B"/>
    <w:rsid w:val="002C5FCE"/>
    <w:rsid w:val="002C6D2E"/>
    <w:rsid w:val="002C71A6"/>
    <w:rsid w:val="002C7A29"/>
    <w:rsid w:val="002C7A3F"/>
    <w:rsid w:val="002D09A9"/>
    <w:rsid w:val="002D0CDD"/>
    <w:rsid w:val="002D1293"/>
    <w:rsid w:val="002D141C"/>
    <w:rsid w:val="002D2271"/>
    <w:rsid w:val="002D2FAA"/>
    <w:rsid w:val="002D3C4D"/>
    <w:rsid w:val="002D49AB"/>
    <w:rsid w:val="002D56F1"/>
    <w:rsid w:val="002D5718"/>
    <w:rsid w:val="002D6625"/>
    <w:rsid w:val="002D67A0"/>
    <w:rsid w:val="002D6A7C"/>
    <w:rsid w:val="002D7C95"/>
    <w:rsid w:val="002E05D5"/>
    <w:rsid w:val="002E0F05"/>
    <w:rsid w:val="002E11AA"/>
    <w:rsid w:val="002E2170"/>
    <w:rsid w:val="002E235B"/>
    <w:rsid w:val="002E5534"/>
    <w:rsid w:val="002E690E"/>
    <w:rsid w:val="002E78F2"/>
    <w:rsid w:val="002E7B23"/>
    <w:rsid w:val="002F13EF"/>
    <w:rsid w:val="002F16F6"/>
    <w:rsid w:val="002F1CE0"/>
    <w:rsid w:val="002F41AD"/>
    <w:rsid w:val="002F4AD7"/>
    <w:rsid w:val="00300595"/>
    <w:rsid w:val="00300B08"/>
    <w:rsid w:val="00302C83"/>
    <w:rsid w:val="003042D9"/>
    <w:rsid w:val="0030550E"/>
    <w:rsid w:val="003060C5"/>
    <w:rsid w:val="003063E0"/>
    <w:rsid w:val="00306D90"/>
    <w:rsid w:val="003078C0"/>
    <w:rsid w:val="003102E8"/>
    <w:rsid w:val="003105BC"/>
    <w:rsid w:val="00310CF3"/>
    <w:rsid w:val="003119B4"/>
    <w:rsid w:val="00311DBE"/>
    <w:rsid w:val="003124BE"/>
    <w:rsid w:val="00313242"/>
    <w:rsid w:val="00313A18"/>
    <w:rsid w:val="00313C47"/>
    <w:rsid w:val="00315190"/>
    <w:rsid w:val="00315683"/>
    <w:rsid w:val="00315D7C"/>
    <w:rsid w:val="00317AB5"/>
    <w:rsid w:val="00320DCB"/>
    <w:rsid w:val="00321902"/>
    <w:rsid w:val="00321BFF"/>
    <w:rsid w:val="003223CD"/>
    <w:rsid w:val="003246AD"/>
    <w:rsid w:val="003257CC"/>
    <w:rsid w:val="00326BCA"/>
    <w:rsid w:val="00326EDA"/>
    <w:rsid w:val="00327564"/>
    <w:rsid w:val="003317E3"/>
    <w:rsid w:val="0033191C"/>
    <w:rsid w:val="00331CAF"/>
    <w:rsid w:val="00331D41"/>
    <w:rsid w:val="0033269F"/>
    <w:rsid w:val="00333618"/>
    <w:rsid w:val="00333A98"/>
    <w:rsid w:val="00333D78"/>
    <w:rsid w:val="0033761C"/>
    <w:rsid w:val="0033796D"/>
    <w:rsid w:val="00340191"/>
    <w:rsid w:val="00340861"/>
    <w:rsid w:val="00340A45"/>
    <w:rsid w:val="0034167F"/>
    <w:rsid w:val="0034194D"/>
    <w:rsid w:val="00341DFD"/>
    <w:rsid w:val="00342389"/>
    <w:rsid w:val="0034257C"/>
    <w:rsid w:val="00343BAC"/>
    <w:rsid w:val="003440DC"/>
    <w:rsid w:val="003443D9"/>
    <w:rsid w:val="0034567F"/>
    <w:rsid w:val="0035123F"/>
    <w:rsid w:val="003518CD"/>
    <w:rsid w:val="0035198A"/>
    <w:rsid w:val="003529EB"/>
    <w:rsid w:val="00352AB2"/>
    <w:rsid w:val="00357A7E"/>
    <w:rsid w:val="00357B9B"/>
    <w:rsid w:val="00360292"/>
    <w:rsid w:val="0036083E"/>
    <w:rsid w:val="003619AD"/>
    <w:rsid w:val="003627B5"/>
    <w:rsid w:val="00362FE3"/>
    <w:rsid w:val="00363299"/>
    <w:rsid w:val="00363A5E"/>
    <w:rsid w:val="00364541"/>
    <w:rsid w:val="0036578F"/>
    <w:rsid w:val="00365A6B"/>
    <w:rsid w:val="003664A5"/>
    <w:rsid w:val="00366875"/>
    <w:rsid w:val="003678EB"/>
    <w:rsid w:val="00370BFE"/>
    <w:rsid w:val="0037130A"/>
    <w:rsid w:val="00371E3E"/>
    <w:rsid w:val="00372506"/>
    <w:rsid w:val="00372543"/>
    <w:rsid w:val="00372C66"/>
    <w:rsid w:val="00374145"/>
    <w:rsid w:val="00374C59"/>
    <w:rsid w:val="00374D99"/>
    <w:rsid w:val="00375CB4"/>
    <w:rsid w:val="00377022"/>
    <w:rsid w:val="00377337"/>
    <w:rsid w:val="00380161"/>
    <w:rsid w:val="00383052"/>
    <w:rsid w:val="003837FD"/>
    <w:rsid w:val="003839E6"/>
    <w:rsid w:val="00384D3F"/>
    <w:rsid w:val="00384E32"/>
    <w:rsid w:val="00386BCD"/>
    <w:rsid w:val="00390472"/>
    <w:rsid w:val="003909D9"/>
    <w:rsid w:val="00391458"/>
    <w:rsid w:val="00391606"/>
    <w:rsid w:val="00391640"/>
    <w:rsid w:val="00391A1E"/>
    <w:rsid w:val="00391BEF"/>
    <w:rsid w:val="00392700"/>
    <w:rsid w:val="0039367D"/>
    <w:rsid w:val="00395071"/>
    <w:rsid w:val="003956B4"/>
    <w:rsid w:val="00395823"/>
    <w:rsid w:val="00395FEB"/>
    <w:rsid w:val="00396D8F"/>
    <w:rsid w:val="00396FA0"/>
    <w:rsid w:val="0039706B"/>
    <w:rsid w:val="003978D4"/>
    <w:rsid w:val="00397CA4"/>
    <w:rsid w:val="003A09A9"/>
    <w:rsid w:val="003A199A"/>
    <w:rsid w:val="003A30CB"/>
    <w:rsid w:val="003A6608"/>
    <w:rsid w:val="003A7B82"/>
    <w:rsid w:val="003B026C"/>
    <w:rsid w:val="003B0D3F"/>
    <w:rsid w:val="003B158F"/>
    <w:rsid w:val="003B3CD0"/>
    <w:rsid w:val="003B43E2"/>
    <w:rsid w:val="003B4B10"/>
    <w:rsid w:val="003B4EB3"/>
    <w:rsid w:val="003B5A97"/>
    <w:rsid w:val="003B61B4"/>
    <w:rsid w:val="003B75F8"/>
    <w:rsid w:val="003C05EE"/>
    <w:rsid w:val="003C25E5"/>
    <w:rsid w:val="003C3F9F"/>
    <w:rsid w:val="003C4541"/>
    <w:rsid w:val="003C609E"/>
    <w:rsid w:val="003C66C1"/>
    <w:rsid w:val="003C78C8"/>
    <w:rsid w:val="003C7E6C"/>
    <w:rsid w:val="003D30A6"/>
    <w:rsid w:val="003D3B26"/>
    <w:rsid w:val="003D5254"/>
    <w:rsid w:val="003D6D48"/>
    <w:rsid w:val="003D7921"/>
    <w:rsid w:val="003D7ECB"/>
    <w:rsid w:val="003E0D34"/>
    <w:rsid w:val="003E11A8"/>
    <w:rsid w:val="003E1E11"/>
    <w:rsid w:val="003E2774"/>
    <w:rsid w:val="003E28FF"/>
    <w:rsid w:val="003E3020"/>
    <w:rsid w:val="003E4627"/>
    <w:rsid w:val="003E60E3"/>
    <w:rsid w:val="003E6F29"/>
    <w:rsid w:val="003E6FD5"/>
    <w:rsid w:val="003E76F9"/>
    <w:rsid w:val="003F1B19"/>
    <w:rsid w:val="003F1CA1"/>
    <w:rsid w:val="003F207E"/>
    <w:rsid w:val="003F2EE5"/>
    <w:rsid w:val="003F3E07"/>
    <w:rsid w:val="003F401A"/>
    <w:rsid w:val="003F5959"/>
    <w:rsid w:val="003F596A"/>
    <w:rsid w:val="003F5DC3"/>
    <w:rsid w:val="003F72A5"/>
    <w:rsid w:val="003F7515"/>
    <w:rsid w:val="003F7FD0"/>
    <w:rsid w:val="00400AA0"/>
    <w:rsid w:val="00401408"/>
    <w:rsid w:val="004036E6"/>
    <w:rsid w:val="00405E62"/>
    <w:rsid w:val="004101EA"/>
    <w:rsid w:val="004107D1"/>
    <w:rsid w:val="00410FEF"/>
    <w:rsid w:val="00411B66"/>
    <w:rsid w:val="00413278"/>
    <w:rsid w:val="004134BA"/>
    <w:rsid w:val="004137AA"/>
    <w:rsid w:val="00413C3F"/>
    <w:rsid w:val="004155E8"/>
    <w:rsid w:val="00415745"/>
    <w:rsid w:val="0041610C"/>
    <w:rsid w:val="00416C29"/>
    <w:rsid w:val="00416F96"/>
    <w:rsid w:val="00417140"/>
    <w:rsid w:val="00420327"/>
    <w:rsid w:val="00420B1F"/>
    <w:rsid w:val="00421337"/>
    <w:rsid w:val="004218B1"/>
    <w:rsid w:val="0042269F"/>
    <w:rsid w:val="00426136"/>
    <w:rsid w:val="00426177"/>
    <w:rsid w:val="00430A98"/>
    <w:rsid w:val="00431D4E"/>
    <w:rsid w:val="004337A8"/>
    <w:rsid w:val="004343F8"/>
    <w:rsid w:val="0043670A"/>
    <w:rsid w:val="00436BAE"/>
    <w:rsid w:val="004371BD"/>
    <w:rsid w:val="00437A11"/>
    <w:rsid w:val="00441098"/>
    <w:rsid w:val="00441CA9"/>
    <w:rsid w:val="00441D2B"/>
    <w:rsid w:val="00442203"/>
    <w:rsid w:val="00442D35"/>
    <w:rsid w:val="00444CF2"/>
    <w:rsid w:val="00444D8E"/>
    <w:rsid w:val="00446A07"/>
    <w:rsid w:val="00447B68"/>
    <w:rsid w:val="00450CF9"/>
    <w:rsid w:val="00452383"/>
    <w:rsid w:val="00452809"/>
    <w:rsid w:val="00452843"/>
    <w:rsid w:val="00452E77"/>
    <w:rsid w:val="0045415B"/>
    <w:rsid w:val="0045487F"/>
    <w:rsid w:val="00454E4D"/>
    <w:rsid w:val="00455567"/>
    <w:rsid w:val="00456006"/>
    <w:rsid w:val="00456376"/>
    <w:rsid w:val="00456560"/>
    <w:rsid w:val="00461BA7"/>
    <w:rsid w:val="004640DF"/>
    <w:rsid w:val="004650E1"/>
    <w:rsid w:val="00465222"/>
    <w:rsid w:val="00465417"/>
    <w:rsid w:val="00465A10"/>
    <w:rsid w:val="00465A52"/>
    <w:rsid w:val="00467852"/>
    <w:rsid w:val="00470423"/>
    <w:rsid w:val="0047133B"/>
    <w:rsid w:val="00471C64"/>
    <w:rsid w:val="004753FE"/>
    <w:rsid w:val="00475C4A"/>
    <w:rsid w:val="00475E5A"/>
    <w:rsid w:val="00475F1E"/>
    <w:rsid w:val="0047675F"/>
    <w:rsid w:val="004772B7"/>
    <w:rsid w:val="00481095"/>
    <w:rsid w:val="0048271A"/>
    <w:rsid w:val="004835A1"/>
    <w:rsid w:val="0048449D"/>
    <w:rsid w:val="004849A1"/>
    <w:rsid w:val="00485285"/>
    <w:rsid w:val="004853EA"/>
    <w:rsid w:val="00485DBF"/>
    <w:rsid w:val="004866EE"/>
    <w:rsid w:val="004871AF"/>
    <w:rsid w:val="004924FB"/>
    <w:rsid w:val="00492977"/>
    <w:rsid w:val="00495640"/>
    <w:rsid w:val="004956DE"/>
    <w:rsid w:val="0049678E"/>
    <w:rsid w:val="004967DE"/>
    <w:rsid w:val="00496B93"/>
    <w:rsid w:val="00496ECB"/>
    <w:rsid w:val="004A01A7"/>
    <w:rsid w:val="004A1499"/>
    <w:rsid w:val="004A1B2D"/>
    <w:rsid w:val="004A272D"/>
    <w:rsid w:val="004A29A3"/>
    <w:rsid w:val="004A3AE1"/>
    <w:rsid w:val="004A4723"/>
    <w:rsid w:val="004A4E38"/>
    <w:rsid w:val="004A52EA"/>
    <w:rsid w:val="004A7058"/>
    <w:rsid w:val="004A7F77"/>
    <w:rsid w:val="004B25D6"/>
    <w:rsid w:val="004B36DF"/>
    <w:rsid w:val="004B36FA"/>
    <w:rsid w:val="004B3AED"/>
    <w:rsid w:val="004B4171"/>
    <w:rsid w:val="004B5956"/>
    <w:rsid w:val="004B5BB9"/>
    <w:rsid w:val="004B60E3"/>
    <w:rsid w:val="004B751B"/>
    <w:rsid w:val="004C1186"/>
    <w:rsid w:val="004C17BD"/>
    <w:rsid w:val="004C1FA3"/>
    <w:rsid w:val="004C30C8"/>
    <w:rsid w:val="004C3CE4"/>
    <w:rsid w:val="004C3FBE"/>
    <w:rsid w:val="004C64D8"/>
    <w:rsid w:val="004C6807"/>
    <w:rsid w:val="004C74EE"/>
    <w:rsid w:val="004D01D0"/>
    <w:rsid w:val="004D0664"/>
    <w:rsid w:val="004D1259"/>
    <w:rsid w:val="004D1529"/>
    <w:rsid w:val="004D23C4"/>
    <w:rsid w:val="004D28F3"/>
    <w:rsid w:val="004D2A99"/>
    <w:rsid w:val="004D3D48"/>
    <w:rsid w:val="004D4A48"/>
    <w:rsid w:val="004D6F4C"/>
    <w:rsid w:val="004D7DA6"/>
    <w:rsid w:val="004E0267"/>
    <w:rsid w:val="004E0984"/>
    <w:rsid w:val="004E325D"/>
    <w:rsid w:val="004E4AD7"/>
    <w:rsid w:val="004E548B"/>
    <w:rsid w:val="004E55DF"/>
    <w:rsid w:val="004E61D2"/>
    <w:rsid w:val="004F0881"/>
    <w:rsid w:val="004F0A99"/>
    <w:rsid w:val="004F0B76"/>
    <w:rsid w:val="004F14FB"/>
    <w:rsid w:val="004F27D4"/>
    <w:rsid w:val="004F3011"/>
    <w:rsid w:val="004F30F4"/>
    <w:rsid w:val="004F55D3"/>
    <w:rsid w:val="004F6215"/>
    <w:rsid w:val="004F7451"/>
    <w:rsid w:val="00500DDF"/>
    <w:rsid w:val="0050143C"/>
    <w:rsid w:val="00501489"/>
    <w:rsid w:val="005031D9"/>
    <w:rsid w:val="005032A0"/>
    <w:rsid w:val="00504014"/>
    <w:rsid w:val="005047E6"/>
    <w:rsid w:val="00506748"/>
    <w:rsid w:val="0050794A"/>
    <w:rsid w:val="00507B4B"/>
    <w:rsid w:val="00510356"/>
    <w:rsid w:val="00510CBD"/>
    <w:rsid w:val="00511652"/>
    <w:rsid w:val="00512505"/>
    <w:rsid w:val="005128DB"/>
    <w:rsid w:val="005135CE"/>
    <w:rsid w:val="005139D2"/>
    <w:rsid w:val="00513FE5"/>
    <w:rsid w:val="00514D67"/>
    <w:rsid w:val="0051527E"/>
    <w:rsid w:val="00515A3D"/>
    <w:rsid w:val="00516600"/>
    <w:rsid w:val="00516C9C"/>
    <w:rsid w:val="00516EEE"/>
    <w:rsid w:val="00520517"/>
    <w:rsid w:val="00520AA7"/>
    <w:rsid w:val="00522E4E"/>
    <w:rsid w:val="00523299"/>
    <w:rsid w:val="00524735"/>
    <w:rsid w:val="00525217"/>
    <w:rsid w:val="0052585D"/>
    <w:rsid w:val="005264A9"/>
    <w:rsid w:val="00527C49"/>
    <w:rsid w:val="0053108D"/>
    <w:rsid w:val="0053296E"/>
    <w:rsid w:val="00533D87"/>
    <w:rsid w:val="00534412"/>
    <w:rsid w:val="005346DE"/>
    <w:rsid w:val="0053797D"/>
    <w:rsid w:val="005379C5"/>
    <w:rsid w:val="00537AB4"/>
    <w:rsid w:val="005408A8"/>
    <w:rsid w:val="00541BAE"/>
    <w:rsid w:val="00541BAF"/>
    <w:rsid w:val="00542A64"/>
    <w:rsid w:val="00545468"/>
    <w:rsid w:val="005456E3"/>
    <w:rsid w:val="00546082"/>
    <w:rsid w:val="0054700A"/>
    <w:rsid w:val="00551395"/>
    <w:rsid w:val="005519B4"/>
    <w:rsid w:val="005521D8"/>
    <w:rsid w:val="00552E57"/>
    <w:rsid w:val="0055385E"/>
    <w:rsid w:val="00555944"/>
    <w:rsid w:val="00555ADF"/>
    <w:rsid w:val="0055654B"/>
    <w:rsid w:val="00557179"/>
    <w:rsid w:val="00557F58"/>
    <w:rsid w:val="00560D32"/>
    <w:rsid w:val="005612CE"/>
    <w:rsid w:val="00561663"/>
    <w:rsid w:val="00562112"/>
    <w:rsid w:val="00562779"/>
    <w:rsid w:val="0056754C"/>
    <w:rsid w:val="005704C9"/>
    <w:rsid w:val="00571106"/>
    <w:rsid w:val="00571B88"/>
    <w:rsid w:val="005720E5"/>
    <w:rsid w:val="00572456"/>
    <w:rsid w:val="00573A13"/>
    <w:rsid w:val="00574B73"/>
    <w:rsid w:val="0057746C"/>
    <w:rsid w:val="00580010"/>
    <w:rsid w:val="00580B09"/>
    <w:rsid w:val="00581581"/>
    <w:rsid w:val="00583019"/>
    <w:rsid w:val="005855A5"/>
    <w:rsid w:val="005855F6"/>
    <w:rsid w:val="00585714"/>
    <w:rsid w:val="00585863"/>
    <w:rsid w:val="005858F7"/>
    <w:rsid w:val="0058628E"/>
    <w:rsid w:val="00586D51"/>
    <w:rsid w:val="005870F0"/>
    <w:rsid w:val="00587A2E"/>
    <w:rsid w:val="0059068F"/>
    <w:rsid w:val="00591934"/>
    <w:rsid w:val="00592F2B"/>
    <w:rsid w:val="00593478"/>
    <w:rsid w:val="00593522"/>
    <w:rsid w:val="005936CB"/>
    <w:rsid w:val="00594F7F"/>
    <w:rsid w:val="0059685D"/>
    <w:rsid w:val="0059717C"/>
    <w:rsid w:val="005A0321"/>
    <w:rsid w:val="005A033A"/>
    <w:rsid w:val="005A0AEF"/>
    <w:rsid w:val="005A1701"/>
    <w:rsid w:val="005A3178"/>
    <w:rsid w:val="005A32B6"/>
    <w:rsid w:val="005A4704"/>
    <w:rsid w:val="005A4E01"/>
    <w:rsid w:val="005A7397"/>
    <w:rsid w:val="005A7778"/>
    <w:rsid w:val="005B105C"/>
    <w:rsid w:val="005B11F7"/>
    <w:rsid w:val="005B1247"/>
    <w:rsid w:val="005B1D06"/>
    <w:rsid w:val="005B2FE0"/>
    <w:rsid w:val="005B35B0"/>
    <w:rsid w:val="005B5B5A"/>
    <w:rsid w:val="005B5D0B"/>
    <w:rsid w:val="005B6C1C"/>
    <w:rsid w:val="005C0730"/>
    <w:rsid w:val="005C1156"/>
    <w:rsid w:val="005C1641"/>
    <w:rsid w:val="005C2C8D"/>
    <w:rsid w:val="005C3EEF"/>
    <w:rsid w:val="005C414D"/>
    <w:rsid w:val="005C5791"/>
    <w:rsid w:val="005C68C4"/>
    <w:rsid w:val="005C6AC0"/>
    <w:rsid w:val="005D0A68"/>
    <w:rsid w:val="005D0E78"/>
    <w:rsid w:val="005D0F48"/>
    <w:rsid w:val="005D14CD"/>
    <w:rsid w:val="005D1E11"/>
    <w:rsid w:val="005D435F"/>
    <w:rsid w:val="005D4944"/>
    <w:rsid w:val="005D66C7"/>
    <w:rsid w:val="005D6767"/>
    <w:rsid w:val="005D73F4"/>
    <w:rsid w:val="005D7B2B"/>
    <w:rsid w:val="005E0616"/>
    <w:rsid w:val="005E0A92"/>
    <w:rsid w:val="005E125B"/>
    <w:rsid w:val="005E276D"/>
    <w:rsid w:val="005E2E4D"/>
    <w:rsid w:val="005E2EC0"/>
    <w:rsid w:val="005E40CE"/>
    <w:rsid w:val="005E507C"/>
    <w:rsid w:val="005E6A48"/>
    <w:rsid w:val="005E6B98"/>
    <w:rsid w:val="005E6D3E"/>
    <w:rsid w:val="005F02E0"/>
    <w:rsid w:val="005F0454"/>
    <w:rsid w:val="005F069E"/>
    <w:rsid w:val="005F1FC0"/>
    <w:rsid w:val="005F20FD"/>
    <w:rsid w:val="005F243A"/>
    <w:rsid w:val="005F246C"/>
    <w:rsid w:val="005F3113"/>
    <w:rsid w:val="005F31D4"/>
    <w:rsid w:val="005F32F9"/>
    <w:rsid w:val="005F57D6"/>
    <w:rsid w:val="005F60F5"/>
    <w:rsid w:val="005F65B9"/>
    <w:rsid w:val="00600157"/>
    <w:rsid w:val="00601203"/>
    <w:rsid w:val="00601673"/>
    <w:rsid w:val="00601E38"/>
    <w:rsid w:val="006024F7"/>
    <w:rsid w:val="006034F4"/>
    <w:rsid w:val="00605CFD"/>
    <w:rsid w:val="00607D1D"/>
    <w:rsid w:val="00610801"/>
    <w:rsid w:val="006139A3"/>
    <w:rsid w:val="0061418F"/>
    <w:rsid w:val="00615237"/>
    <w:rsid w:val="00615C96"/>
    <w:rsid w:val="0061667D"/>
    <w:rsid w:val="00616C50"/>
    <w:rsid w:val="006201B2"/>
    <w:rsid w:val="0062045E"/>
    <w:rsid w:val="006207B5"/>
    <w:rsid w:val="00620955"/>
    <w:rsid w:val="00620DB3"/>
    <w:rsid w:val="00621389"/>
    <w:rsid w:val="006214AE"/>
    <w:rsid w:val="006222FB"/>
    <w:rsid w:val="00622ACD"/>
    <w:rsid w:val="00622EB7"/>
    <w:rsid w:val="006244C4"/>
    <w:rsid w:val="0062466A"/>
    <w:rsid w:val="00624AD4"/>
    <w:rsid w:val="00624DD0"/>
    <w:rsid w:val="00627240"/>
    <w:rsid w:val="00632D23"/>
    <w:rsid w:val="00633102"/>
    <w:rsid w:val="0063484E"/>
    <w:rsid w:val="00634C90"/>
    <w:rsid w:val="006350D3"/>
    <w:rsid w:val="0063574B"/>
    <w:rsid w:val="00636E28"/>
    <w:rsid w:val="00636F5B"/>
    <w:rsid w:val="006373FB"/>
    <w:rsid w:val="00637BE2"/>
    <w:rsid w:val="00640D03"/>
    <w:rsid w:val="00640F7B"/>
    <w:rsid w:val="00642277"/>
    <w:rsid w:val="00642C67"/>
    <w:rsid w:val="006453B3"/>
    <w:rsid w:val="00645CB9"/>
    <w:rsid w:val="006464D3"/>
    <w:rsid w:val="00646A4B"/>
    <w:rsid w:val="00646F08"/>
    <w:rsid w:val="00646FAB"/>
    <w:rsid w:val="00647DE5"/>
    <w:rsid w:val="00650BD9"/>
    <w:rsid w:val="006510E9"/>
    <w:rsid w:val="006547B5"/>
    <w:rsid w:val="00655789"/>
    <w:rsid w:val="00656051"/>
    <w:rsid w:val="0065755D"/>
    <w:rsid w:val="00657B63"/>
    <w:rsid w:val="00661069"/>
    <w:rsid w:val="006611B0"/>
    <w:rsid w:val="00662265"/>
    <w:rsid w:val="00663DBF"/>
    <w:rsid w:val="006645FC"/>
    <w:rsid w:val="006649D3"/>
    <w:rsid w:val="00666602"/>
    <w:rsid w:val="00670897"/>
    <w:rsid w:val="00670DCA"/>
    <w:rsid w:val="00673115"/>
    <w:rsid w:val="006733DF"/>
    <w:rsid w:val="00674693"/>
    <w:rsid w:val="006751A6"/>
    <w:rsid w:val="006759C0"/>
    <w:rsid w:val="006769A5"/>
    <w:rsid w:val="00676A8A"/>
    <w:rsid w:val="00677B46"/>
    <w:rsid w:val="006807A9"/>
    <w:rsid w:val="00680FBC"/>
    <w:rsid w:val="00681565"/>
    <w:rsid w:val="00681B9F"/>
    <w:rsid w:val="00681D4E"/>
    <w:rsid w:val="006843BA"/>
    <w:rsid w:val="00684879"/>
    <w:rsid w:val="00685885"/>
    <w:rsid w:val="00685B88"/>
    <w:rsid w:val="0068709D"/>
    <w:rsid w:val="006878B1"/>
    <w:rsid w:val="006A12D0"/>
    <w:rsid w:val="006A15D9"/>
    <w:rsid w:val="006A16B5"/>
    <w:rsid w:val="006A2288"/>
    <w:rsid w:val="006A2993"/>
    <w:rsid w:val="006A3EF8"/>
    <w:rsid w:val="006A46FF"/>
    <w:rsid w:val="006A6D09"/>
    <w:rsid w:val="006B0EFB"/>
    <w:rsid w:val="006B3276"/>
    <w:rsid w:val="006B333B"/>
    <w:rsid w:val="006B453F"/>
    <w:rsid w:val="006B4756"/>
    <w:rsid w:val="006B4EFF"/>
    <w:rsid w:val="006B51DC"/>
    <w:rsid w:val="006B6A1D"/>
    <w:rsid w:val="006B720E"/>
    <w:rsid w:val="006C027C"/>
    <w:rsid w:val="006C11A0"/>
    <w:rsid w:val="006C1312"/>
    <w:rsid w:val="006C2804"/>
    <w:rsid w:val="006C4622"/>
    <w:rsid w:val="006C52B5"/>
    <w:rsid w:val="006C6037"/>
    <w:rsid w:val="006C68BB"/>
    <w:rsid w:val="006C699F"/>
    <w:rsid w:val="006C6F21"/>
    <w:rsid w:val="006C7843"/>
    <w:rsid w:val="006C7E62"/>
    <w:rsid w:val="006D079C"/>
    <w:rsid w:val="006D150F"/>
    <w:rsid w:val="006D1853"/>
    <w:rsid w:val="006D239B"/>
    <w:rsid w:val="006D2BCF"/>
    <w:rsid w:val="006D2CD7"/>
    <w:rsid w:val="006D2F70"/>
    <w:rsid w:val="006D30C5"/>
    <w:rsid w:val="006D33C5"/>
    <w:rsid w:val="006D3DBB"/>
    <w:rsid w:val="006D462A"/>
    <w:rsid w:val="006D6917"/>
    <w:rsid w:val="006D75EF"/>
    <w:rsid w:val="006D78EF"/>
    <w:rsid w:val="006E00EF"/>
    <w:rsid w:val="006E2255"/>
    <w:rsid w:val="006E2394"/>
    <w:rsid w:val="006E332C"/>
    <w:rsid w:val="006E3569"/>
    <w:rsid w:val="006E3AE8"/>
    <w:rsid w:val="006E49C3"/>
    <w:rsid w:val="006E4B00"/>
    <w:rsid w:val="006E5107"/>
    <w:rsid w:val="006E5461"/>
    <w:rsid w:val="006E55B7"/>
    <w:rsid w:val="006E578D"/>
    <w:rsid w:val="006E5DD2"/>
    <w:rsid w:val="006E5F65"/>
    <w:rsid w:val="006E60C8"/>
    <w:rsid w:val="006E6132"/>
    <w:rsid w:val="006F3715"/>
    <w:rsid w:val="006F3896"/>
    <w:rsid w:val="006F4A04"/>
    <w:rsid w:val="006F58F5"/>
    <w:rsid w:val="006F5D62"/>
    <w:rsid w:val="006F62A0"/>
    <w:rsid w:val="006F6321"/>
    <w:rsid w:val="0070058E"/>
    <w:rsid w:val="00700A9E"/>
    <w:rsid w:val="007015CE"/>
    <w:rsid w:val="00701C1B"/>
    <w:rsid w:val="007027D2"/>
    <w:rsid w:val="00703778"/>
    <w:rsid w:val="00703EE4"/>
    <w:rsid w:val="00704B58"/>
    <w:rsid w:val="007105EA"/>
    <w:rsid w:val="00711121"/>
    <w:rsid w:val="007115D7"/>
    <w:rsid w:val="00711A72"/>
    <w:rsid w:val="00711EEE"/>
    <w:rsid w:val="007120E4"/>
    <w:rsid w:val="00712B42"/>
    <w:rsid w:val="00714310"/>
    <w:rsid w:val="00714D6E"/>
    <w:rsid w:val="00715A68"/>
    <w:rsid w:val="00717F2C"/>
    <w:rsid w:val="00717F8C"/>
    <w:rsid w:val="007200FE"/>
    <w:rsid w:val="00720B04"/>
    <w:rsid w:val="007235A6"/>
    <w:rsid w:val="007267FF"/>
    <w:rsid w:val="00727218"/>
    <w:rsid w:val="00731B53"/>
    <w:rsid w:val="0073229A"/>
    <w:rsid w:val="0073352C"/>
    <w:rsid w:val="007347CC"/>
    <w:rsid w:val="00735A21"/>
    <w:rsid w:val="00735B9E"/>
    <w:rsid w:val="00736098"/>
    <w:rsid w:val="00741630"/>
    <w:rsid w:val="00741B59"/>
    <w:rsid w:val="007427EF"/>
    <w:rsid w:val="00742833"/>
    <w:rsid w:val="007440A5"/>
    <w:rsid w:val="007447DB"/>
    <w:rsid w:val="007449E8"/>
    <w:rsid w:val="0074565E"/>
    <w:rsid w:val="00746470"/>
    <w:rsid w:val="00747577"/>
    <w:rsid w:val="00747A1C"/>
    <w:rsid w:val="00747B57"/>
    <w:rsid w:val="00750FCA"/>
    <w:rsid w:val="00751E49"/>
    <w:rsid w:val="00752A1C"/>
    <w:rsid w:val="00752D82"/>
    <w:rsid w:val="00753C9F"/>
    <w:rsid w:val="00755868"/>
    <w:rsid w:val="00755E6B"/>
    <w:rsid w:val="00760342"/>
    <w:rsid w:val="00760AF2"/>
    <w:rsid w:val="00760D18"/>
    <w:rsid w:val="00760D39"/>
    <w:rsid w:val="00762968"/>
    <w:rsid w:val="00763D03"/>
    <w:rsid w:val="00764FD8"/>
    <w:rsid w:val="00765B6F"/>
    <w:rsid w:val="0076777B"/>
    <w:rsid w:val="007709A3"/>
    <w:rsid w:val="00774A1A"/>
    <w:rsid w:val="007753DC"/>
    <w:rsid w:val="00775BBC"/>
    <w:rsid w:val="00775F69"/>
    <w:rsid w:val="007761AA"/>
    <w:rsid w:val="00776895"/>
    <w:rsid w:val="00776962"/>
    <w:rsid w:val="00776C93"/>
    <w:rsid w:val="00777536"/>
    <w:rsid w:val="0077772D"/>
    <w:rsid w:val="0078050B"/>
    <w:rsid w:val="00780885"/>
    <w:rsid w:val="00780EA7"/>
    <w:rsid w:val="0078156F"/>
    <w:rsid w:val="00781B78"/>
    <w:rsid w:val="00781C7D"/>
    <w:rsid w:val="00783DCC"/>
    <w:rsid w:val="00783E39"/>
    <w:rsid w:val="00784984"/>
    <w:rsid w:val="00784F8B"/>
    <w:rsid w:val="007879AD"/>
    <w:rsid w:val="007902EC"/>
    <w:rsid w:val="00790A85"/>
    <w:rsid w:val="00790AB2"/>
    <w:rsid w:val="00791B49"/>
    <w:rsid w:val="007926DD"/>
    <w:rsid w:val="00792CA8"/>
    <w:rsid w:val="007934A8"/>
    <w:rsid w:val="0079565C"/>
    <w:rsid w:val="00795791"/>
    <w:rsid w:val="00796844"/>
    <w:rsid w:val="00796C0D"/>
    <w:rsid w:val="00797307"/>
    <w:rsid w:val="007A0251"/>
    <w:rsid w:val="007A0732"/>
    <w:rsid w:val="007A0BCB"/>
    <w:rsid w:val="007A0D61"/>
    <w:rsid w:val="007A1363"/>
    <w:rsid w:val="007A251C"/>
    <w:rsid w:val="007A448F"/>
    <w:rsid w:val="007A4D6C"/>
    <w:rsid w:val="007A4F1A"/>
    <w:rsid w:val="007A5124"/>
    <w:rsid w:val="007A5795"/>
    <w:rsid w:val="007A7286"/>
    <w:rsid w:val="007A7F92"/>
    <w:rsid w:val="007B0B63"/>
    <w:rsid w:val="007B0B8B"/>
    <w:rsid w:val="007B23FF"/>
    <w:rsid w:val="007B36BA"/>
    <w:rsid w:val="007B3CA7"/>
    <w:rsid w:val="007B3F5A"/>
    <w:rsid w:val="007B4324"/>
    <w:rsid w:val="007B47CB"/>
    <w:rsid w:val="007B526C"/>
    <w:rsid w:val="007B6200"/>
    <w:rsid w:val="007B66CA"/>
    <w:rsid w:val="007B6B71"/>
    <w:rsid w:val="007B77D0"/>
    <w:rsid w:val="007B7FE4"/>
    <w:rsid w:val="007C0574"/>
    <w:rsid w:val="007C0742"/>
    <w:rsid w:val="007C101E"/>
    <w:rsid w:val="007C10EE"/>
    <w:rsid w:val="007C123B"/>
    <w:rsid w:val="007C1839"/>
    <w:rsid w:val="007C205B"/>
    <w:rsid w:val="007C4870"/>
    <w:rsid w:val="007C4E5A"/>
    <w:rsid w:val="007C4ED9"/>
    <w:rsid w:val="007C5143"/>
    <w:rsid w:val="007C6993"/>
    <w:rsid w:val="007C6C2A"/>
    <w:rsid w:val="007C6DD2"/>
    <w:rsid w:val="007C71FD"/>
    <w:rsid w:val="007C739E"/>
    <w:rsid w:val="007C7941"/>
    <w:rsid w:val="007D0CFC"/>
    <w:rsid w:val="007D1303"/>
    <w:rsid w:val="007D1E90"/>
    <w:rsid w:val="007D1E98"/>
    <w:rsid w:val="007D2898"/>
    <w:rsid w:val="007D33EC"/>
    <w:rsid w:val="007D3569"/>
    <w:rsid w:val="007D38DE"/>
    <w:rsid w:val="007D3E62"/>
    <w:rsid w:val="007D4247"/>
    <w:rsid w:val="007D4A71"/>
    <w:rsid w:val="007D54DB"/>
    <w:rsid w:val="007D5646"/>
    <w:rsid w:val="007D5B61"/>
    <w:rsid w:val="007D646B"/>
    <w:rsid w:val="007D6FD1"/>
    <w:rsid w:val="007E05DF"/>
    <w:rsid w:val="007E09B3"/>
    <w:rsid w:val="007E0A77"/>
    <w:rsid w:val="007E1268"/>
    <w:rsid w:val="007E31B7"/>
    <w:rsid w:val="007E3414"/>
    <w:rsid w:val="007E39F1"/>
    <w:rsid w:val="007E3F8B"/>
    <w:rsid w:val="007E42C4"/>
    <w:rsid w:val="007E6261"/>
    <w:rsid w:val="007E6A5E"/>
    <w:rsid w:val="007E76C2"/>
    <w:rsid w:val="007F003C"/>
    <w:rsid w:val="007F0A8C"/>
    <w:rsid w:val="007F0F16"/>
    <w:rsid w:val="007F203C"/>
    <w:rsid w:val="007F25DE"/>
    <w:rsid w:val="007F2727"/>
    <w:rsid w:val="007F371F"/>
    <w:rsid w:val="007F3F09"/>
    <w:rsid w:val="007F432C"/>
    <w:rsid w:val="007F4834"/>
    <w:rsid w:val="007F7264"/>
    <w:rsid w:val="00800D82"/>
    <w:rsid w:val="008035AA"/>
    <w:rsid w:val="00803808"/>
    <w:rsid w:val="00804612"/>
    <w:rsid w:val="0080677A"/>
    <w:rsid w:val="00806D67"/>
    <w:rsid w:val="00806ED7"/>
    <w:rsid w:val="0080705B"/>
    <w:rsid w:val="008073E2"/>
    <w:rsid w:val="00807CE7"/>
    <w:rsid w:val="008111D9"/>
    <w:rsid w:val="00811226"/>
    <w:rsid w:val="00811A81"/>
    <w:rsid w:val="0081317D"/>
    <w:rsid w:val="00814170"/>
    <w:rsid w:val="00814403"/>
    <w:rsid w:val="008144D2"/>
    <w:rsid w:val="00814C08"/>
    <w:rsid w:val="0081571E"/>
    <w:rsid w:val="00815AC8"/>
    <w:rsid w:val="00817750"/>
    <w:rsid w:val="008178D0"/>
    <w:rsid w:val="00820648"/>
    <w:rsid w:val="00821F95"/>
    <w:rsid w:val="00823299"/>
    <w:rsid w:val="00823E43"/>
    <w:rsid w:val="00823F19"/>
    <w:rsid w:val="00825296"/>
    <w:rsid w:val="00825581"/>
    <w:rsid w:val="00826B21"/>
    <w:rsid w:val="00827D80"/>
    <w:rsid w:val="00827EB3"/>
    <w:rsid w:val="00830A72"/>
    <w:rsid w:val="0083186D"/>
    <w:rsid w:val="0083201E"/>
    <w:rsid w:val="00832266"/>
    <w:rsid w:val="00832446"/>
    <w:rsid w:val="00832791"/>
    <w:rsid w:val="0083283B"/>
    <w:rsid w:val="00832900"/>
    <w:rsid w:val="00832F06"/>
    <w:rsid w:val="00833767"/>
    <w:rsid w:val="00834178"/>
    <w:rsid w:val="00835AE3"/>
    <w:rsid w:val="0083746B"/>
    <w:rsid w:val="00837A01"/>
    <w:rsid w:val="00837B2A"/>
    <w:rsid w:val="008412F3"/>
    <w:rsid w:val="008415D2"/>
    <w:rsid w:val="00843097"/>
    <w:rsid w:val="0084357D"/>
    <w:rsid w:val="00844241"/>
    <w:rsid w:val="00845004"/>
    <w:rsid w:val="0084504B"/>
    <w:rsid w:val="00845DC4"/>
    <w:rsid w:val="00846926"/>
    <w:rsid w:val="00847350"/>
    <w:rsid w:val="00847A59"/>
    <w:rsid w:val="00847D50"/>
    <w:rsid w:val="00850650"/>
    <w:rsid w:val="00850A6B"/>
    <w:rsid w:val="00850E82"/>
    <w:rsid w:val="008516F0"/>
    <w:rsid w:val="00851C7A"/>
    <w:rsid w:val="00852676"/>
    <w:rsid w:val="00852F9B"/>
    <w:rsid w:val="008535E8"/>
    <w:rsid w:val="008544CB"/>
    <w:rsid w:val="008550E0"/>
    <w:rsid w:val="00855127"/>
    <w:rsid w:val="008556E4"/>
    <w:rsid w:val="0085632B"/>
    <w:rsid w:val="008563DC"/>
    <w:rsid w:val="00856B2B"/>
    <w:rsid w:val="00857491"/>
    <w:rsid w:val="00860704"/>
    <w:rsid w:val="008609C3"/>
    <w:rsid w:val="00861151"/>
    <w:rsid w:val="00861D5C"/>
    <w:rsid w:val="00865A49"/>
    <w:rsid w:val="00865C40"/>
    <w:rsid w:val="00866002"/>
    <w:rsid w:val="00866B25"/>
    <w:rsid w:val="00867B68"/>
    <w:rsid w:val="00870B5C"/>
    <w:rsid w:val="0087106C"/>
    <w:rsid w:val="00871A7B"/>
    <w:rsid w:val="00871E17"/>
    <w:rsid w:val="00872C66"/>
    <w:rsid w:val="00872F89"/>
    <w:rsid w:val="00874EE6"/>
    <w:rsid w:val="008776B3"/>
    <w:rsid w:val="00877BD1"/>
    <w:rsid w:val="00880953"/>
    <w:rsid w:val="00881FC6"/>
    <w:rsid w:val="008821DE"/>
    <w:rsid w:val="00883439"/>
    <w:rsid w:val="00883746"/>
    <w:rsid w:val="00883906"/>
    <w:rsid w:val="00883B12"/>
    <w:rsid w:val="00884F2E"/>
    <w:rsid w:val="0088689D"/>
    <w:rsid w:val="00891BF3"/>
    <w:rsid w:val="00893661"/>
    <w:rsid w:val="00893FD5"/>
    <w:rsid w:val="008951C5"/>
    <w:rsid w:val="00895540"/>
    <w:rsid w:val="00895755"/>
    <w:rsid w:val="00897685"/>
    <w:rsid w:val="008979BF"/>
    <w:rsid w:val="00897F5E"/>
    <w:rsid w:val="008A0AB2"/>
    <w:rsid w:val="008A0D4E"/>
    <w:rsid w:val="008A1049"/>
    <w:rsid w:val="008A1666"/>
    <w:rsid w:val="008A20E7"/>
    <w:rsid w:val="008A29C2"/>
    <w:rsid w:val="008A2C70"/>
    <w:rsid w:val="008A3511"/>
    <w:rsid w:val="008A391C"/>
    <w:rsid w:val="008A58A0"/>
    <w:rsid w:val="008A5A78"/>
    <w:rsid w:val="008A6C75"/>
    <w:rsid w:val="008A7906"/>
    <w:rsid w:val="008A7B34"/>
    <w:rsid w:val="008B012F"/>
    <w:rsid w:val="008B227F"/>
    <w:rsid w:val="008B291F"/>
    <w:rsid w:val="008B2B45"/>
    <w:rsid w:val="008B4E33"/>
    <w:rsid w:val="008B4E81"/>
    <w:rsid w:val="008B5FF8"/>
    <w:rsid w:val="008B6E8E"/>
    <w:rsid w:val="008B6FD0"/>
    <w:rsid w:val="008B757E"/>
    <w:rsid w:val="008C043E"/>
    <w:rsid w:val="008C157D"/>
    <w:rsid w:val="008C1657"/>
    <w:rsid w:val="008C198A"/>
    <w:rsid w:val="008C3814"/>
    <w:rsid w:val="008C477D"/>
    <w:rsid w:val="008C60F1"/>
    <w:rsid w:val="008C7EBC"/>
    <w:rsid w:val="008D0CCA"/>
    <w:rsid w:val="008D0D16"/>
    <w:rsid w:val="008D2A99"/>
    <w:rsid w:val="008D3C22"/>
    <w:rsid w:val="008D48C0"/>
    <w:rsid w:val="008D4C7A"/>
    <w:rsid w:val="008D600C"/>
    <w:rsid w:val="008D6113"/>
    <w:rsid w:val="008E0318"/>
    <w:rsid w:val="008E3516"/>
    <w:rsid w:val="008E4378"/>
    <w:rsid w:val="008E4A24"/>
    <w:rsid w:val="008E4EC0"/>
    <w:rsid w:val="008E5FAD"/>
    <w:rsid w:val="008E6ACF"/>
    <w:rsid w:val="008E72D8"/>
    <w:rsid w:val="008E7A5A"/>
    <w:rsid w:val="008F064B"/>
    <w:rsid w:val="008F0654"/>
    <w:rsid w:val="008F0B26"/>
    <w:rsid w:val="008F238E"/>
    <w:rsid w:val="008F2997"/>
    <w:rsid w:val="008F7300"/>
    <w:rsid w:val="008F78AE"/>
    <w:rsid w:val="008F792E"/>
    <w:rsid w:val="008F7C94"/>
    <w:rsid w:val="0090045D"/>
    <w:rsid w:val="00900FF3"/>
    <w:rsid w:val="009038C7"/>
    <w:rsid w:val="00903C5B"/>
    <w:rsid w:val="00903EB3"/>
    <w:rsid w:val="00904629"/>
    <w:rsid w:val="00905A10"/>
    <w:rsid w:val="00906C0C"/>
    <w:rsid w:val="0090774F"/>
    <w:rsid w:val="00907A79"/>
    <w:rsid w:val="00907B3E"/>
    <w:rsid w:val="00911176"/>
    <w:rsid w:val="00911806"/>
    <w:rsid w:val="00911A47"/>
    <w:rsid w:val="00912748"/>
    <w:rsid w:val="00914232"/>
    <w:rsid w:val="00914780"/>
    <w:rsid w:val="00914BCF"/>
    <w:rsid w:val="00914EF1"/>
    <w:rsid w:val="009165A5"/>
    <w:rsid w:val="009172E1"/>
    <w:rsid w:val="00917C3E"/>
    <w:rsid w:val="009218DD"/>
    <w:rsid w:val="00921902"/>
    <w:rsid w:val="00921F85"/>
    <w:rsid w:val="0092312C"/>
    <w:rsid w:val="00924E21"/>
    <w:rsid w:val="00925062"/>
    <w:rsid w:val="009255F0"/>
    <w:rsid w:val="00926C8F"/>
    <w:rsid w:val="0092730B"/>
    <w:rsid w:val="00927B23"/>
    <w:rsid w:val="00927F0A"/>
    <w:rsid w:val="00930F36"/>
    <w:rsid w:val="00931D75"/>
    <w:rsid w:val="00932851"/>
    <w:rsid w:val="009345A8"/>
    <w:rsid w:val="00936648"/>
    <w:rsid w:val="009371E6"/>
    <w:rsid w:val="00937C62"/>
    <w:rsid w:val="0094172B"/>
    <w:rsid w:val="009417CD"/>
    <w:rsid w:val="0094281C"/>
    <w:rsid w:val="0094287F"/>
    <w:rsid w:val="00942FAA"/>
    <w:rsid w:val="009438AC"/>
    <w:rsid w:val="00944534"/>
    <w:rsid w:val="00945AC2"/>
    <w:rsid w:val="00947913"/>
    <w:rsid w:val="00947EA1"/>
    <w:rsid w:val="009508C7"/>
    <w:rsid w:val="00950C36"/>
    <w:rsid w:val="00951DDB"/>
    <w:rsid w:val="009535A0"/>
    <w:rsid w:val="00953CB0"/>
    <w:rsid w:val="00953EDB"/>
    <w:rsid w:val="00955564"/>
    <w:rsid w:val="009562E1"/>
    <w:rsid w:val="00961DDF"/>
    <w:rsid w:val="009622D9"/>
    <w:rsid w:val="00962890"/>
    <w:rsid w:val="00962C3B"/>
    <w:rsid w:val="009632B3"/>
    <w:rsid w:val="00963BB8"/>
    <w:rsid w:val="00965A1E"/>
    <w:rsid w:val="00965A55"/>
    <w:rsid w:val="00965AFF"/>
    <w:rsid w:val="00966B26"/>
    <w:rsid w:val="00967FA5"/>
    <w:rsid w:val="009700D2"/>
    <w:rsid w:val="0097030D"/>
    <w:rsid w:val="0097164D"/>
    <w:rsid w:val="00972692"/>
    <w:rsid w:val="00972F1A"/>
    <w:rsid w:val="00973277"/>
    <w:rsid w:val="009736D7"/>
    <w:rsid w:val="00973AA9"/>
    <w:rsid w:val="00974AF8"/>
    <w:rsid w:val="00974C88"/>
    <w:rsid w:val="00974F3F"/>
    <w:rsid w:val="00975021"/>
    <w:rsid w:val="009752E1"/>
    <w:rsid w:val="0097557E"/>
    <w:rsid w:val="0097563D"/>
    <w:rsid w:val="009763A5"/>
    <w:rsid w:val="00977851"/>
    <w:rsid w:val="009803A5"/>
    <w:rsid w:val="009825AC"/>
    <w:rsid w:val="009825FA"/>
    <w:rsid w:val="0098288D"/>
    <w:rsid w:val="00983CED"/>
    <w:rsid w:val="009850CC"/>
    <w:rsid w:val="009852DF"/>
    <w:rsid w:val="00987BD2"/>
    <w:rsid w:val="0099060B"/>
    <w:rsid w:val="00992599"/>
    <w:rsid w:val="009940CF"/>
    <w:rsid w:val="00994287"/>
    <w:rsid w:val="00994B5D"/>
    <w:rsid w:val="00995B19"/>
    <w:rsid w:val="009967D6"/>
    <w:rsid w:val="00997251"/>
    <w:rsid w:val="00997B84"/>
    <w:rsid w:val="009A0B7B"/>
    <w:rsid w:val="009A2E21"/>
    <w:rsid w:val="009A37AB"/>
    <w:rsid w:val="009A546D"/>
    <w:rsid w:val="009B207C"/>
    <w:rsid w:val="009B24D7"/>
    <w:rsid w:val="009B26D8"/>
    <w:rsid w:val="009B387C"/>
    <w:rsid w:val="009B38C2"/>
    <w:rsid w:val="009B3B78"/>
    <w:rsid w:val="009B5475"/>
    <w:rsid w:val="009B6A75"/>
    <w:rsid w:val="009C08F7"/>
    <w:rsid w:val="009C0BA2"/>
    <w:rsid w:val="009C0C50"/>
    <w:rsid w:val="009C1C84"/>
    <w:rsid w:val="009C41E2"/>
    <w:rsid w:val="009C4D19"/>
    <w:rsid w:val="009C55DF"/>
    <w:rsid w:val="009C5B0E"/>
    <w:rsid w:val="009C6156"/>
    <w:rsid w:val="009C6225"/>
    <w:rsid w:val="009C655A"/>
    <w:rsid w:val="009D0025"/>
    <w:rsid w:val="009D07FB"/>
    <w:rsid w:val="009D0F4E"/>
    <w:rsid w:val="009D23F6"/>
    <w:rsid w:val="009D2814"/>
    <w:rsid w:val="009D2CFE"/>
    <w:rsid w:val="009D3253"/>
    <w:rsid w:val="009D3289"/>
    <w:rsid w:val="009D49CC"/>
    <w:rsid w:val="009D55C5"/>
    <w:rsid w:val="009D7E93"/>
    <w:rsid w:val="009E04F1"/>
    <w:rsid w:val="009E099E"/>
    <w:rsid w:val="009E0F54"/>
    <w:rsid w:val="009E135F"/>
    <w:rsid w:val="009E20E5"/>
    <w:rsid w:val="009E339E"/>
    <w:rsid w:val="009E34C7"/>
    <w:rsid w:val="009E358C"/>
    <w:rsid w:val="009E3C5A"/>
    <w:rsid w:val="009E5229"/>
    <w:rsid w:val="009E551F"/>
    <w:rsid w:val="009E68E9"/>
    <w:rsid w:val="009E6D23"/>
    <w:rsid w:val="009E733C"/>
    <w:rsid w:val="009E77BA"/>
    <w:rsid w:val="009E7B79"/>
    <w:rsid w:val="009F0383"/>
    <w:rsid w:val="009F0B8D"/>
    <w:rsid w:val="009F0C10"/>
    <w:rsid w:val="009F1186"/>
    <w:rsid w:val="009F29E6"/>
    <w:rsid w:val="009F4528"/>
    <w:rsid w:val="009F454C"/>
    <w:rsid w:val="009F575C"/>
    <w:rsid w:val="009F5F58"/>
    <w:rsid w:val="009F60C5"/>
    <w:rsid w:val="009F628A"/>
    <w:rsid w:val="00A024DC"/>
    <w:rsid w:val="00A0429B"/>
    <w:rsid w:val="00A049BF"/>
    <w:rsid w:val="00A05777"/>
    <w:rsid w:val="00A06BFE"/>
    <w:rsid w:val="00A1028C"/>
    <w:rsid w:val="00A10D26"/>
    <w:rsid w:val="00A117F8"/>
    <w:rsid w:val="00A1385A"/>
    <w:rsid w:val="00A13956"/>
    <w:rsid w:val="00A143AF"/>
    <w:rsid w:val="00A15348"/>
    <w:rsid w:val="00A15AC5"/>
    <w:rsid w:val="00A15B2F"/>
    <w:rsid w:val="00A15F6E"/>
    <w:rsid w:val="00A161E8"/>
    <w:rsid w:val="00A17385"/>
    <w:rsid w:val="00A17816"/>
    <w:rsid w:val="00A17A58"/>
    <w:rsid w:val="00A17BAC"/>
    <w:rsid w:val="00A17E74"/>
    <w:rsid w:val="00A206A5"/>
    <w:rsid w:val="00A207BC"/>
    <w:rsid w:val="00A220DC"/>
    <w:rsid w:val="00A246EE"/>
    <w:rsid w:val="00A25A01"/>
    <w:rsid w:val="00A25B41"/>
    <w:rsid w:val="00A2690C"/>
    <w:rsid w:val="00A26E09"/>
    <w:rsid w:val="00A27E1C"/>
    <w:rsid w:val="00A30617"/>
    <w:rsid w:val="00A30DC8"/>
    <w:rsid w:val="00A3182B"/>
    <w:rsid w:val="00A31C70"/>
    <w:rsid w:val="00A31E8F"/>
    <w:rsid w:val="00A32942"/>
    <w:rsid w:val="00A35F6F"/>
    <w:rsid w:val="00A36ADD"/>
    <w:rsid w:val="00A36F70"/>
    <w:rsid w:val="00A37362"/>
    <w:rsid w:val="00A37625"/>
    <w:rsid w:val="00A40703"/>
    <w:rsid w:val="00A40768"/>
    <w:rsid w:val="00A40BBB"/>
    <w:rsid w:val="00A42C33"/>
    <w:rsid w:val="00A43728"/>
    <w:rsid w:val="00A43A9A"/>
    <w:rsid w:val="00A4440E"/>
    <w:rsid w:val="00A45841"/>
    <w:rsid w:val="00A46321"/>
    <w:rsid w:val="00A473BE"/>
    <w:rsid w:val="00A50731"/>
    <w:rsid w:val="00A50B93"/>
    <w:rsid w:val="00A50C75"/>
    <w:rsid w:val="00A5122C"/>
    <w:rsid w:val="00A52C10"/>
    <w:rsid w:val="00A53193"/>
    <w:rsid w:val="00A53491"/>
    <w:rsid w:val="00A53862"/>
    <w:rsid w:val="00A53FA8"/>
    <w:rsid w:val="00A55D0A"/>
    <w:rsid w:val="00A55F16"/>
    <w:rsid w:val="00A56203"/>
    <w:rsid w:val="00A606FD"/>
    <w:rsid w:val="00A6144F"/>
    <w:rsid w:val="00A639AF"/>
    <w:rsid w:val="00A63A4F"/>
    <w:rsid w:val="00A65363"/>
    <w:rsid w:val="00A65704"/>
    <w:rsid w:val="00A672F8"/>
    <w:rsid w:val="00A67701"/>
    <w:rsid w:val="00A70131"/>
    <w:rsid w:val="00A702CA"/>
    <w:rsid w:val="00A71B87"/>
    <w:rsid w:val="00A73B06"/>
    <w:rsid w:val="00A73F7F"/>
    <w:rsid w:val="00A74486"/>
    <w:rsid w:val="00A7467F"/>
    <w:rsid w:val="00A74D43"/>
    <w:rsid w:val="00A7653C"/>
    <w:rsid w:val="00A81FAD"/>
    <w:rsid w:val="00A82E19"/>
    <w:rsid w:val="00A82FF5"/>
    <w:rsid w:val="00A830F6"/>
    <w:rsid w:val="00A8612F"/>
    <w:rsid w:val="00A87810"/>
    <w:rsid w:val="00A87866"/>
    <w:rsid w:val="00A91067"/>
    <w:rsid w:val="00A93722"/>
    <w:rsid w:val="00A93E85"/>
    <w:rsid w:val="00A946E2"/>
    <w:rsid w:val="00A9778D"/>
    <w:rsid w:val="00AA1032"/>
    <w:rsid w:val="00AA18AA"/>
    <w:rsid w:val="00AA1E3C"/>
    <w:rsid w:val="00AA313F"/>
    <w:rsid w:val="00AA3735"/>
    <w:rsid w:val="00AA37BB"/>
    <w:rsid w:val="00AA40D9"/>
    <w:rsid w:val="00AA547C"/>
    <w:rsid w:val="00AA5775"/>
    <w:rsid w:val="00AA5D78"/>
    <w:rsid w:val="00AA6513"/>
    <w:rsid w:val="00AB0393"/>
    <w:rsid w:val="00AB1BEF"/>
    <w:rsid w:val="00AB29EC"/>
    <w:rsid w:val="00AB3F03"/>
    <w:rsid w:val="00AB4143"/>
    <w:rsid w:val="00AB466E"/>
    <w:rsid w:val="00AB5A92"/>
    <w:rsid w:val="00AB5BF3"/>
    <w:rsid w:val="00AB6B5E"/>
    <w:rsid w:val="00AB773B"/>
    <w:rsid w:val="00AC06FC"/>
    <w:rsid w:val="00AC0A17"/>
    <w:rsid w:val="00AC1A7A"/>
    <w:rsid w:val="00AC23C8"/>
    <w:rsid w:val="00AC47E8"/>
    <w:rsid w:val="00AC4D69"/>
    <w:rsid w:val="00AC4D9F"/>
    <w:rsid w:val="00AC5261"/>
    <w:rsid w:val="00AC5DE9"/>
    <w:rsid w:val="00AC65CA"/>
    <w:rsid w:val="00AC774B"/>
    <w:rsid w:val="00AC77AD"/>
    <w:rsid w:val="00AD19AB"/>
    <w:rsid w:val="00AD1EE1"/>
    <w:rsid w:val="00AD203E"/>
    <w:rsid w:val="00AD2AB0"/>
    <w:rsid w:val="00AD3E5C"/>
    <w:rsid w:val="00AD4045"/>
    <w:rsid w:val="00AD4709"/>
    <w:rsid w:val="00AD6067"/>
    <w:rsid w:val="00AD67AF"/>
    <w:rsid w:val="00AE18F4"/>
    <w:rsid w:val="00AE1977"/>
    <w:rsid w:val="00AE2741"/>
    <w:rsid w:val="00AE2C83"/>
    <w:rsid w:val="00AE4259"/>
    <w:rsid w:val="00AE47E0"/>
    <w:rsid w:val="00AE4D89"/>
    <w:rsid w:val="00AE5294"/>
    <w:rsid w:val="00AE6A75"/>
    <w:rsid w:val="00AE767A"/>
    <w:rsid w:val="00AF0DEF"/>
    <w:rsid w:val="00AF1291"/>
    <w:rsid w:val="00AF1B2E"/>
    <w:rsid w:val="00AF1ECE"/>
    <w:rsid w:val="00AF2F10"/>
    <w:rsid w:val="00AF32BB"/>
    <w:rsid w:val="00AF43AD"/>
    <w:rsid w:val="00AF56EC"/>
    <w:rsid w:val="00AF5793"/>
    <w:rsid w:val="00AF6FC8"/>
    <w:rsid w:val="00AF70F6"/>
    <w:rsid w:val="00AF7C52"/>
    <w:rsid w:val="00B00864"/>
    <w:rsid w:val="00B018DB"/>
    <w:rsid w:val="00B01D54"/>
    <w:rsid w:val="00B02BB3"/>
    <w:rsid w:val="00B03811"/>
    <w:rsid w:val="00B03E48"/>
    <w:rsid w:val="00B03EDB"/>
    <w:rsid w:val="00B056B5"/>
    <w:rsid w:val="00B065AA"/>
    <w:rsid w:val="00B1069E"/>
    <w:rsid w:val="00B113BD"/>
    <w:rsid w:val="00B1168B"/>
    <w:rsid w:val="00B11F2E"/>
    <w:rsid w:val="00B12AC1"/>
    <w:rsid w:val="00B13803"/>
    <w:rsid w:val="00B14A59"/>
    <w:rsid w:val="00B16580"/>
    <w:rsid w:val="00B16DEC"/>
    <w:rsid w:val="00B16F5F"/>
    <w:rsid w:val="00B16F83"/>
    <w:rsid w:val="00B179BB"/>
    <w:rsid w:val="00B20349"/>
    <w:rsid w:val="00B22B14"/>
    <w:rsid w:val="00B22EF0"/>
    <w:rsid w:val="00B2311B"/>
    <w:rsid w:val="00B231BF"/>
    <w:rsid w:val="00B235B0"/>
    <w:rsid w:val="00B23C90"/>
    <w:rsid w:val="00B2515B"/>
    <w:rsid w:val="00B26519"/>
    <w:rsid w:val="00B30BF7"/>
    <w:rsid w:val="00B30EB2"/>
    <w:rsid w:val="00B3174E"/>
    <w:rsid w:val="00B31D8A"/>
    <w:rsid w:val="00B31F4B"/>
    <w:rsid w:val="00B32018"/>
    <w:rsid w:val="00B32245"/>
    <w:rsid w:val="00B32778"/>
    <w:rsid w:val="00B32FC9"/>
    <w:rsid w:val="00B3431A"/>
    <w:rsid w:val="00B34C1D"/>
    <w:rsid w:val="00B34C4C"/>
    <w:rsid w:val="00B35990"/>
    <w:rsid w:val="00B368D0"/>
    <w:rsid w:val="00B36D6E"/>
    <w:rsid w:val="00B37A1E"/>
    <w:rsid w:val="00B37A8F"/>
    <w:rsid w:val="00B4041F"/>
    <w:rsid w:val="00B4169E"/>
    <w:rsid w:val="00B41BF9"/>
    <w:rsid w:val="00B420EB"/>
    <w:rsid w:val="00B42CDA"/>
    <w:rsid w:val="00B43178"/>
    <w:rsid w:val="00B46A81"/>
    <w:rsid w:val="00B50457"/>
    <w:rsid w:val="00B535B9"/>
    <w:rsid w:val="00B54829"/>
    <w:rsid w:val="00B54B76"/>
    <w:rsid w:val="00B54CD9"/>
    <w:rsid w:val="00B54E5B"/>
    <w:rsid w:val="00B54FC6"/>
    <w:rsid w:val="00B55753"/>
    <w:rsid w:val="00B56131"/>
    <w:rsid w:val="00B562D1"/>
    <w:rsid w:val="00B56850"/>
    <w:rsid w:val="00B60377"/>
    <w:rsid w:val="00B6086A"/>
    <w:rsid w:val="00B60A42"/>
    <w:rsid w:val="00B62BB0"/>
    <w:rsid w:val="00B62DF2"/>
    <w:rsid w:val="00B63EE7"/>
    <w:rsid w:val="00B642B9"/>
    <w:rsid w:val="00B64816"/>
    <w:rsid w:val="00B655F9"/>
    <w:rsid w:val="00B65A00"/>
    <w:rsid w:val="00B67264"/>
    <w:rsid w:val="00B6796E"/>
    <w:rsid w:val="00B704A5"/>
    <w:rsid w:val="00B7278F"/>
    <w:rsid w:val="00B72E83"/>
    <w:rsid w:val="00B7330B"/>
    <w:rsid w:val="00B74384"/>
    <w:rsid w:val="00B745AD"/>
    <w:rsid w:val="00B7502A"/>
    <w:rsid w:val="00B7539E"/>
    <w:rsid w:val="00B807C6"/>
    <w:rsid w:val="00B81D84"/>
    <w:rsid w:val="00B83D29"/>
    <w:rsid w:val="00B84223"/>
    <w:rsid w:val="00B859A8"/>
    <w:rsid w:val="00B85D1F"/>
    <w:rsid w:val="00B864BB"/>
    <w:rsid w:val="00B86DFC"/>
    <w:rsid w:val="00B87020"/>
    <w:rsid w:val="00B905FD"/>
    <w:rsid w:val="00B914DD"/>
    <w:rsid w:val="00B91A23"/>
    <w:rsid w:val="00B91DA5"/>
    <w:rsid w:val="00B92239"/>
    <w:rsid w:val="00B92664"/>
    <w:rsid w:val="00B92902"/>
    <w:rsid w:val="00B92AB7"/>
    <w:rsid w:val="00B9355C"/>
    <w:rsid w:val="00B93D00"/>
    <w:rsid w:val="00B95D06"/>
    <w:rsid w:val="00B95F7F"/>
    <w:rsid w:val="00B9685C"/>
    <w:rsid w:val="00B9792C"/>
    <w:rsid w:val="00B97C13"/>
    <w:rsid w:val="00BA042C"/>
    <w:rsid w:val="00BA1E11"/>
    <w:rsid w:val="00BA1FE8"/>
    <w:rsid w:val="00BA396A"/>
    <w:rsid w:val="00BA449B"/>
    <w:rsid w:val="00BA4E33"/>
    <w:rsid w:val="00BA4F2C"/>
    <w:rsid w:val="00BA5329"/>
    <w:rsid w:val="00BA5A24"/>
    <w:rsid w:val="00BA7169"/>
    <w:rsid w:val="00BB02AB"/>
    <w:rsid w:val="00BB0DE8"/>
    <w:rsid w:val="00BB1396"/>
    <w:rsid w:val="00BB18F4"/>
    <w:rsid w:val="00BB1D24"/>
    <w:rsid w:val="00BB4F62"/>
    <w:rsid w:val="00BB5380"/>
    <w:rsid w:val="00BB75D2"/>
    <w:rsid w:val="00BB7F44"/>
    <w:rsid w:val="00BC043F"/>
    <w:rsid w:val="00BC2173"/>
    <w:rsid w:val="00BC2B33"/>
    <w:rsid w:val="00BC4B27"/>
    <w:rsid w:val="00BC4BAF"/>
    <w:rsid w:val="00BC51EE"/>
    <w:rsid w:val="00BC5428"/>
    <w:rsid w:val="00BC5AE9"/>
    <w:rsid w:val="00BC6157"/>
    <w:rsid w:val="00BC68B2"/>
    <w:rsid w:val="00BC72E6"/>
    <w:rsid w:val="00BD13B0"/>
    <w:rsid w:val="00BD1705"/>
    <w:rsid w:val="00BD1D89"/>
    <w:rsid w:val="00BD2360"/>
    <w:rsid w:val="00BD2900"/>
    <w:rsid w:val="00BD2BE0"/>
    <w:rsid w:val="00BD333B"/>
    <w:rsid w:val="00BD3C69"/>
    <w:rsid w:val="00BD3D14"/>
    <w:rsid w:val="00BD4995"/>
    <w:rsid w:val="00BD4D37"/>
    <w:rsid w:val="00BD650A"/>
    <w:rsid w:val="00BD662D"/>
    <w:rsid w:val="00BE10D2"/>
    <w:rsid w:val="00BE32A3"/>
    <w:rsid w:val="00BE3941"/>
    <w:rsid w:val="00BE4379"/>
    <w:rsid w:val="00BE4398"/>
    <w:rsid w:val="00BE4894"/>
    <w:rsid w:val="00BE4FB4"/>
    <w:rsid w:val="00BE51BB"/>
    <w:rsid w:val="00BE5D6B"/>
    <w:rsid w:val="00BF05E1"/>
    <w:rsid w:val="00BF151D"/>
    <w:rsid w:val="00BF20BF"/>
    <w:rsid w:val="00BF21A6"/>
    <w:rsid w:val="00BF27F2"/>
    <w:rsid w:val="00BF2CA1"/>
    <w:rsid w:val="00BF5146"/>
    <w:rsid w:val="00BF691A"/>
    <w:rsid w:val="00BF6D9A"/>
    <w:rsid w:val="00BF7F11"/>
    <w:rsid w:val="00C0056A"/>
    <w:rsid w:val="00C0118B"/>
    <w:rsid w:val="00C01E13"/>
    <w:rsid w:val="00C02FDA"/>
    <w:rsid w:val="00C031A1"/>
    <w:rsid w:val="00C03C1D"/>
    <w:rsid w:val="00C03F05"/>
    <w:rsid w:val="00C04BE5"/>
    <w:rsid w:val="00C04D53"/>
    <w:rsid w:val="00C07C0B"/>
    <w:rsid w:val="00C118BA"/>
    <w:rsid w:val="00C11C05"/>
    <w:rsid w:val="00C11C64"/>
    <w:rsid w:val="00C12C83"/>
    <w:rsid w:val="00C13F00"/>
    <w:rsid w:val="00C141B4"/>
    <w:rsid w:val="00C14B70"/>
    <w:rsid w:val="00C14BDF"/>
    <w:rsid w:val="00C15422"/>
    <w:rsid w:val="00C16182"/>
    <w:rsid w:val="00C16839"/>
    <w:rsid w:val="00C17201"/>
    <w:rsid w:val="00C17603"/>
    <w:rsid w:val="00C20EC4"/>
    <w:rsid w:val="00C21014"/>
    <w:rsid w:val="00C21C9C"/>
    <w:rsid w:val="00C2221D"/>
    <w:rsid w:val="00C22A55"/>
    <w:rsid w:val="00C22C81"/>
    <w:rsid w:val="00C246F4"/>
    <w:rsid w:val="00C2588F"/>
    <w:rsid w:val="00C25965"/>
    <w:rsid w:val="00C25A80"/>
    <w:rsid w:val="00C25BBE"/>
    <w:rsid w:val="00C26477"/>
    <w:rsid w:val="00C267FC"/>
    <w:rsid w:val="00C268A1"/>
    <w:rsid w:val="00C26F91"/>
    <w:rsid w:val="00C27635"/>
    <w:rsid w:val="00C27F0F"/>
    <w:rsid w:val="00C30752"/>
    <w:rsid w:val="00C31124"/>
    <w:rsid w:val="00C31B06"/>
    <w:rsid w:val="00C32A32"/>
    <w:rsid w:val="00C3306A"/>
    <w:rsid w:val="00C331ED"/>
    <w:rsid w:val="00C341CA"/>
    <w:rsid w:val="00C35113"/>
    <w:rsid w:val="00C35284"/>
    <w:rsid w:val="00C361BC"/>
    <w:rsid w:val="00C36393"/>
    <w:rsid w:val="00C36ABC"/>
    <w:rsid w:val="00C4071E"/>
    <w:rsid w:val="00C41B81"/>
    <w:rsid w:val="00C41D74"/>
    <w:rsid w:val="00C424A2"/>
    <w:rsid w:val="00C42F14"/>
    <w:rsid w:val="00C42FB6"/>
    <w:rsid w:val="00C43858"/>
    <w:rsid w:val="00C4403E"/>
    <w:rsid w:val="00C44587"/>
    <w:rsid w:val="00C44CAC"/>
    <w:rsid w:val="00C46628"/>
    <w:rsid w:val="00C50202"/>
    <w:rsid w:val="00C508BB"/>
    <w:rsid w:val="00C50AAE"/>
    <w:rsid w:val="00C51821"/>
    <w:rsid w:val="00C526A1"/>
    <w:rsid w:val="00C527C1"/>
    <w:rsid w:val="00C52BC1"/>
    <w:rsid w:val="00C52D1F"/>
    <w:rsid w:val="00C54158"/>
    <w:rsid w:val="00C545F5"/>
    <w:rsid w:val="00C546C9"/>
    <w:rsid w:val="00C558A9"/>
    <w:rsid w:val="00C56328"/>
    <w:rsid w:val="00C563EA"/>
    <w:rsid w:val="00C567C9"/>
    <w:rsid w:val="00C57335"/>
    <w:rsid w:val="00C60C53"/>
    <w:rsid w:val="00C61D95"/>
    <w:rsid w:val="00C6245C"/>
    <w:rsid w:val="00C62604"/>
    <w:rsid w:val="00C638E2"/>
    <w:rsid w:val="00C64AF3"/>
    <w:rsid w:val="00C64F3E"/>
    <w:rsid w:val="00C6642B"/>
    <w:rsid w:val="00C666A6"/>
    <w:rsid w:val="00C66864"/>
    <w:rsid w:val="00C66E7F"/>
    <w:rsid w:val="00C71926"/>
    <w:rsid w:val="00C71DC4"/>
    <w:rsid w:val="00C72747"/>
    <w:rsid w:val="00C7379F"/>
    <w:rsid w:val="00C7597B"/>
    <w:rsid w:val="00C76910"/>
    <w:rsid w:val="00C779EF"/>
    <w:rsid w:val="00C80CCF"/>
    <w:rsid w:val="00C80F59"/>
    <w:rsid w:val="00C82765"/>
    <w:rsid w:val="00C8284F"/>
    <w:rsid w:val="00C82B2A"/>
    <w:rsid w:val="00C867BA"/>
    <w:rsid w:val="00C86FD2"/>
    <w:rsid w:val="00C875B4"/>
    <w:rsid w:val="00C87E39"/>
    <w:rsid w:val="00C9042E"/>
    <w:rsid w:val="00C914F6"/>
    <w:rsid w:val="00C91715"/>
    <w:rsid w:val="00C938A1"/>
    <w:rsid w:val="00C93DDA"/>
    <w:rsid w:val="00C942C7"/>
    <w:rsid w:val="00C947F2"/>
    <w:rsid w:val="00C95629"/>
    <w:rsid w:val="00C95759"/>
    <w:rsid w:val="00C95DDF"/>
    <w:rsid w:val="00C96317"/>
    <w:rsid w:val="00CA06E8"/>
    <w:rsid w:val="00CA0CF2"/>
    <w:rsid w:val="00CA2698"/>
    <w:rsid w:val="00CA2C92"/>
    <w:rsid w:val="00CA2CB9"/>
    <w:rsid w:val="00CA2FBF"/>
    <w:rsid w:val="00CA4647"/>
    <w:rsid w:val="00CA574F"/>
    <w:rsid w:val="00CA68B2"/>
    <w:rsid w:val="00CA69C0"/>
    <w:rsid w:val="00CA7A7B"/>
    <w:rsid w:val="00CB0247"/>
    <w:rsid w:val="00CB063A"/>
    <w:rsid w:val="00CB2373"/>
    <w:rsid w:val="00CB27BD"/>
    <w:rsid w:val="00CB2A91"/>
    <w:rsid w:val="00CB2C29"/>
    <w:rsid w:val="00CB2F1D"/>
    <w:rsid w:val="00CB2F78"/>
    <w:rsid w:val="00CB4920"/>
    <w:rsid w:val="00CB7B9C"/>
    <w:rsid w:val="00CB7FA0"/>
    <w:rsid w:val="00CC020E"/>
    <w:rsid w:val="00CC0BD6"/>
    <w:rsid w:val="00CC1BD0"/>
    <w:rsid w:val="00CC29C0"/>
    <w:rsid w:val="00CC3780"/>
    <w:rsid w:val="00CC3DB1"/>
    <w:rsid w:val="00CC4051"/>
    <w:rsid w:val="00CC43C0"/>
    <w:rsid w:val="00CC79A1"/>
    <w:rsid w:val="00CC7C14"/>
    <w:rsid w:val="00CD0426"/>
    <w:rsid w:val="00CD24CB"/>
    <w:rsid w:val="00CD3799"/>
    <w:rsid w:val="00CD3A90"/>
    <w:rsid w:val="00CD45DA"/>
    <w:rsid w:val="00CD558C"/>
    <w:rsid w:val="00CD67E0"/>
    <w:rsid w:val="00CE0607"/>
    <w:rsid w:val="00CE0833"/>
    <w:rsid w:val="00CE09BD"/>
    <w:rsid w:val="00CE10F2"/>
    <w:rsid w:val="00CE12D2"/>
    <w:rsid w:val="00CE4010"/>
    <w:rsid w:val="00CE50B2"/>
    <w:rsid w:val="00CE55C7"/>
    <w:rsid w:val="00CE5A56"/>
    <w:rsid w:val="00CE7982"/>
    <w:rsid w:val="00CF0D0B"/>
    <w:rsid w:val="00CF341D"/>
    <w:rsid w:val="00CF3597"/>
    <w:rsid w:val="00CF6279"/>
    <w:rsid w:val="00CF7669"/>
    <w:rsid w:val="00CF7728"/>
    <w:rsid w:val="00CF7773"/>
    <w:rsid w:val="00CF7B51"/>
    <w:rsid w:val="00D0074C"/>
    <w:rsid w:val="00D012DA"/>
    <w:rsid w:val="00D01A5E"/>
    <w:rsid w:val="00D025F3"/>
    <w:rsid w:val="00D0442A"/>
    <w:rsid w:val="00D04614"/>
    <w:rsid w:val="00D04868"/>
    <w:rsid w:val="00D05401"/>
    <w:rsid w:val="00D10A34"/>
    <w:rsid w:val="00D1129B"/>
    <w:rsid w:val="00D11BC0"/>
    <w:rsid w:val="00D11F70"/>
    <w:rsid w:val="00D12DFF"/>
    <w:rsid w:val="00D13B21"/>
    <w:rsid w:val="00D141C2"/>
    <w:rsid w:val="00D16EC8"/>
    <w:rsid w:val="00D17579"/>
    <w:rsid w:val="00D17661"/>
    <w:rsid w:val="00D1796E"/>
    <w:rsid w:val="00D17F09"/>
    <w:rsid w:val="00D20398"/>
    <w:rsid w:val="00D207DF"/>
    <w:rsid w:val="00D21D3E"/>
    <w:rsid w:val="00D21E91"/>
    <w:rsid w:val="00D22FFE"/>
    <w:rsid w:val="00D23DFA"/>
    <w:rsid w:val="00D241B2"/>
    <w:rsid w:val="00D24814"/>
    <w:rsid w:val="00D25401"/>
    <w:rsid w:val="00D25EA7"/>
    <w:rsid w:val="00D26816"/>
    <w:rsid w:val="00D305B8"/>
    <w:rsid w:val="00D30710"/>
    <w:rsid w:val="00D32078"/>
    <w:rsid w:val="00D3270D"/>
    <w:rsid w:val="00D3524F"/>
    <w:rsid w:val="00D35E28"/>
    <w:rsid w:val="00D35F31"/>
    <w:rsid w:val="00D36246"/>
    <w:rsid w:val="00D374DF"/>
    <w:rsid w:val="00D40D58"/>
    <w:rsid w:val="00D40F89"/>
    <w:rsid w:val="00D42658"/>
    <w:rsid w:val="00D4326A"/>
    <w:rsid w:val="00D43DDD"/>
    <w:rsid w:val="00D44880"/>
    <w:rsid w:val="00D44A8E"/>
    <w:rsid w:val="00D44A98"/>
    <w:rsid w:val="00D44C29"/>
    <w:rsid w:val="00D44EBA"/>
    <w:rsid w:val="00D456A0"/>
    <w:rsid w:val="00D456D8"/>
    <w:rsid w:val="00D468CC"/>
    <w:rsid w:val="00D503BA"/>
    <w:rsid w:val="00D50F31"/>
    <w:rsid w:val="00D524FC"/>
    <w:rsid w:val="00D534FE"/>
    <w:rsid w:val="00D5516A"/>
    <w:rsid w:val="00D56320"/>
    <w:rsid w:val="00D563E6"/>
    <w:rsid w:val="00D56CBD"/>
    <w:rsid w:val="00D57D09"/>
    <w:rsid w:val="00D60C8E"/>
    <w:rsid w:val="00D61209"/>
    <w:rsid w:val="00D62D9E"/>
    <w:rsid w:val="00D63D10"/>
    <w:rsid w:val="00D64373"/>
    <w:rsid w:val="00D64D0B"/>
    <w:rsid w:val="00D653B5"/>
    <w:rsid w:val="00D664A0"/>
    <w:rsid w:val="00D6661D"/>
    <w:rsid w:val="00D6794B"/>
    <w:rsid w:val="00D70450"/>
    <w:rsid w:val="00D72742"/>
    <w:rsid w:val="00D73452"/>
    <w:rsid w:val="00D7418F"/>
    <w:rsid w:val="00D74409"/>
    <w:rsid w:val="00D7468B"/>
    <w:rsid w:val="00D75671"/>
    <w:rsid w:val="00D75933"/>
    <w:rsid w:val="00D75A7E"/>
    <w:rsid w:val="00D76D02"/>
    <w:rsid w:val="00D777C5"/>
    <w:rsid w:val="00D77BF3"/>
    <w:rsid w:val="00D77E65"/>
    <w:rsid w:val="00D803B0"/>
    <w:rsid w:val="00D81C23"/>
    <w:rsid w:val="00D81F0C"/>
    <w:rsid w:val="00D824EB"/>
    <w:rsid w:val="00D834F9"/>
    <w:rsid w:val="00D83A0D"/>
    <w:rsid w:val="00D84EC8"/>
    <w:rsid w:val="00D85F65"/>
    <w:rsid w:val="00D8739F"/>
    <w:rsid w:val="00D87517"/>
    <w:rsid w:val="00D879B0"/>
    <w:rsid w:val="00D87E92"/>
    <w:rsid w:val="00D905FD"/>
    <w:rsid w:val="00D91552"/>
    <w:rsid w:val="00D9170B"/>
    <w:rsid w:val="00D92DAC"/>
    <w:rsid w:val="00D93169"/>
    <w:rsid w:val="00D932EF"/>
    <w:rsid w:val="00D9478A"/>
    <w:rsid w:val="00D94FD4"/>
    <w:rsid w:val="00D95337"/>
    <w:rsid w:val="00D95AB3"/>
    <w:rsid w:val="00D961F6"/>
    <w:rsid w:val="00D96284"/>
    <w:rsid w:val="00D97034"/>
    <w:rsid w:val="00D9723A"/>
    <w:rsid w:val="00DA082B"/>
    <w:rsid w:val="00DA1E12"/>
    <w:rsid w:val="00DA298B"/>
    <w:rsid w:val="00DA6E0C"/>
    <w:rsid w:val="00DB52B0"/>
    <w:rsid w:val="00DB55CC"/>
    <w:rsid w:val="00DB5E2B"/>
    <w:rsid w:val="00DB6D04"/>
    <w:rsid w:val="00DB707A"/>
    <w:rsid w:val="00DB74D2"/>
    <w:rsid w:val="00DB7DBE"/>
    <w:rsid w:val="00DC03D9"/>
    <w:rsid w:val="00DC12E9"/>
    <w:rsid w:val="00DC1DF3"/>
    <w:rsid w:val="00DC2267"/>
    <w:rsid w:val="00DC2E24"/>
    <w:rsid w:val="00DC362F"/>
    <w:rsid w:val="00DC3A2B"/>
    <w:rsid w:val="00DC55D6"/>
    <w:rsid w:val="00DC59EB"/>
    <w:rsid w:val="00DC5ADC"/>
    <w:rsid w:val="00DC6406"/>
    <w:rsid w:val="00DC713B"/>
    <w:rsid w:val="00DC7921"/>
    <w:rsid w:val="00DD0681"/>
    <w:rsid w:val="00DD1F15"/>
    <w:rsid w:val="00DD32CB"/>
    <w:rsid w:val="00DD69DC"/>
    <w:rsid w:val="00DD6EC6"/>
    <w:rsid w:val="00DD743E"/>
    <w:rsid w:val="00DE2A52"/>
    <w:rsid w:val="00DE32A1"/>
    <w:rsid w:val="00DE3558"/>
    <w:rsid w:val="00DE4865"/>
    <w:rsid w:val="00DE58A1"/>
    <w:rsid w:val="00DE79C9"/>
    <w:rsid w:val="00DF1101"/>
    <w:rsid w:val="00DF13A3"/>
    <w:rsid w:val="00DF443B"/>
    <w:rsid w:val="00DF5323"/>
    <w:rsid w:val="00DF53DE"/>
    <w:rsid w:val="00DF66E8"/>
    <w:rsid w:val="00DF706A"/>
    <w:rsid w:val="00DF72E1"/>
    <w:rsid w:val="00DF7A12"/>
    <w:rsid w:val="00E00024"/>
    <w:rsid w:val="00E01D1C"/>
    <w:rsid w:val="00E02DF7"/>
    <w:rsid w:val="00E03052"/>
    <w:rsid w:val="00E0398C"/>
    <w:rsid w:val="00E03CCD"/>
    <w:rsid w:val="00E048B2"/>
    <w:rsid w:val="00E049CB"/>
    <w:rsid w:val="00E05E6D"/>
    <w:rsid w:val="00E0611A"/>
    <w:rsid w:val="00E06264"/>
    <w:rsid w:val="00E0636B"/>
    <w:rsid w:val="00E07F8B"/>
    <w:rsid w:val="00E1259C"/>
    <w:rsid w:val="00E127D6"/>
    <w:rsid w:val="00E139C9"/>
    <w:rsid w:val="00E13CFE"/>
    <w:rsid w:val="00E1433E"/>
    <w:rsid w:val="00E1537E"/>
    <w:rsid w:val="00E15FB7"/>
    <w:rsid w:val="00E16044"/>
    <w:rsid w:val="00E17523"/>
    <w:rsid w:val="00E2168A"/>
    <w:rsid w:val="00E21D75"/>
    <w:rsid w:val="00E2240D"/>
    <w:rsid w:val="00E23DAD"/>
    <w:rsid w:val="00E26C52"/>
    <w:rsid w:val="00E278E0"/>
    <w:rsid w:val="00E30E17"/>
    <w:rsid w:val="00E318A3"/>
    <w:rsid w:val="00E31C9C"/>
    <w:rsid w:val="00E32C82"/>
    <w:rsid w:val="00E32FBE"/>
    <w:rsid w:val="00E33ECB"/>
    <w:rsid w:val="00E36739"/>
    <w:rsid w:val="00E3703B"/>
    <w:rsid w:val="00E40677"/>
    <w:rsid w:val="00E409F5"/>
    <w:rsid w:val="00E422A0"/>
    <w:rsid w:val="00E428D3"/>
    <w:rsid w:val="00E43011"/>
    <w:rsid w:val="00E44A94"/>
    <w:rsid w:val="00E44D4F"/>
    <w:rsid w:val="00E44E3E"/>
    <w:rsid w:val="00E46255"/>
    <w:rsid w:val="00E47A39"/>
    <w:rsid w:val="00E5033F"/>
    <w:rsid w:val="00E50AAA"/>
    <w:rsid w:val="00E517AE"/>
    <w:rsid w:val="00E51976"/>
    <w:rsid w:val="00E52811"/>
    <w:rsid w:val="00E53179"/>
    <w:rsid w:val="00E53332"/>
    <w:rsid w:val="00E5388A"/>
    <w:rsid w:val="00E53E19"/>
    <w:rsid w:val="00E541E5"/>
    <w:rsid w:val="00E55A47"/>
    <w:rsid w:val="00E55BE2"/>
    <w:rsid w:val="00E56E06"/>
    <w:rsid w:val="00E571F6"/>
    <w:rsid w:val="00E57623"/>
    <w:rsid w:val="00E57DB7"/>
    <w:rsid w:val="00E601DC"/>
    <w:rsid w:val="00E60404"/>
    <w:rsid w:val="00E606E5"/>
    <w:rsid w:val="00E60C80"/>
    <w:rsid w:val="00E6150B"/>
    <w:rsid w:val="00E6178D"/>
    <w:rsid w:val="00E617B1"/>
    <w:rsid w:val="00E6224E"/>
    <w:rsid w:val="00E62E6E"/>
    <w:rsid w:val="00E64CB4"/>
    <w:rsid w:val="00E65780"/>
    <w:rsid w:val="00E65E35"/>
    <w:rsid w:val="00E65EBE"/>
    <w:rsid w:val="00E6709E"/>
    <w:rsid w:val="00E6758E"/>
    <w:rsid w:val="00E67E04"/>
    <w:rsid w:val="00E708FC"/>
    <w:rsid w:val="00E70D8A"/>
    <w:rsid w:val="00E71E75"/>
    <w:rsid w:val="00E73613"/>
    <w:rsid w:val="00E74503"/>
    <w:rsid w:val="00E74E74"/>
    <w:rsid w:val="00E82D80"/>
    <w:rsid w:val="00E84677"/>
    <w:rsid w:val="00E86669"/>
    <w:rsid w:val="00E86A61"/>
    <w:rsid w:val="00E87621"/>
    <w:rsid w:val="00E8765F"/>
    <w:rsid w:val="00E87A87"/>
    <w:rsid w:val="00E90D5D"/>
    <w:rsid w:val="00E9239C"/>
    <w:rsid w:val="00E924CF"/>
    <w:rsid w:val="00E92E53"/>
    <w:rsid w:val="00E94F08"/>
    <w:rsid w:val="00E9545A"/>
    <w:rsid w:val="00E9578F"/>
    <w:rsid w:val="00E96B35"/>
    <w:rsid w:val="00E96E31"/>
    <w:rsid w:val="00E971D0"/>
    <w:rsid w:val="00EA0084"/>
    <w:rsid w:val="00EA03F2"/>
    <w:rsid w:val="00EA0891"/>
    <w:rsid w:val="00EA0F4B"/>
    <w:rsid w:val="00EA2EAA"/>
    <w:rsid w:val="00EA30FC"/>
    <w:rsid w:val="00EA3C4E"/>
    <w:rsid w:val="00EA4091"/>
    <w:rsid w:val="00EA4906"/>
    <w:rsid w:val="00EA4921"/>
    <w:rsid w:val="00EA650E"/>
    <w:rsid w:val="00EA7A5E"/>
    <w:rsid w:val="00EA7E2A"/>
    <w:rsid w:val="00EB150E"/>
    <w:rsid w:val="00EB2F59"/>
    <w:rsid w:val="00EB3085"/>
    <w:rsid w:val="00EB377D"/>
    <w:rsid w:val="00EB3D1C"/>
    <w:rsid w:val="00EB4276"/>
    <w:rsid w:val="00EB6F6C"/>
    <w:rsid w:val="00EB7DC8"/>
    <w:rsid w:val="00EC002A"/>
    <w:rsid w:val="00EC0706"/>
    <w:rsid w:val="00EC08A5"/>
    <w:rsid w:val="00EC0C6A"/>
    <w:rsid w:val="00EC0EC8"/>
    <w:rsid w:val="00EC11FE"/>
    <w:rsid w:val="00EC1A2A"/>
    <w:rsid w:val="00EC1D53"/>
    <w:rsid w:val="00EC27F6"/>
    <w:rsid w:val="00EC41FB"/>
    <w:rsid w:val="00EC4428"/>
    <w:rsid w:val="00EC4ECA"/>
    <w:rsid w:val="00EC6895"/>
    <w:rsid w:val="00EC6E72"/>
    <w:rsid w:val="00EC6EA6"/>
    <w:rsid w:val="00EC71C7"/>
    <w:rsid w:val="00EC7729"/>
    <w:rsid w:val="00EC7D97"/>
    <w:rsid w:val="00ED21FE"/>
    <w:rsid w:val="00ED3B34"/>
    <w:rsid w:val="00ED3F14"/>
    <w:rsid w:val="00ED5A47"/>
    <w:rsid w:val="00ED5BA3"/>
    <w:rsid w:val="00ED63C6"/>
    <w:rsid w:val="00ED6AF6"/>
    <w:rsid w:val="00ED6DFA"/>
    <w:rsid w:val="00EE049E"/>
    <w:rsid w:val="00EE1C19"/>
    <w:rsid w:val="00EE1DAF"/>
    <w:rsid w:val="00EE2277"/>
    <w:rsid w:val="00EE2761"/>
    <w:rsid w:val="00EE2B43"/>
    <w:rsid w:val="00EE2DCB"/>
    <w:rsid w:val="00EE316E"/>
    <w:rsid w:val="00EE363C"/>
    <w:rsid w:val="00EE474A"/>
    <w:rsid w:val="00EE505C"/>
    <w:rsid w:val="00EE594F"/>
    <w:rsid w:val="00EE5DA9"/>
    <w:rsid w:val="00EE6539"/>
    <w:rsid w:val="00EF07C6"/>
    <w:rsid w:val="00EF10F6"/>
    <w:rsid w:val="00EF227C"/>
    <w:rsid w:val="00EF3EF6"/>
    <w:rsid w:val="00EF409B"/>
    <w:rsid w:val="00EF4BAA"/>
    <w:rsid w:val="00EF4C2E"/>
    <w:rsid w:val="00EF51B2"/>
    <w:rsid w:val="00EF56CC"/>
    <w:rsid w:val="00EF5C9F"/>
    <w:rsid w:val="00EF5E70"/>
    <w:rsid w:val="00F0011A"/>
    <w:rsid w:val="00F002F9"/>
    <w:rsid w:val="00F0184C"/>
    <w:rsid w:val="00F02331"/>
    <w:rsid w:val="00F02708"/>
    <w:rsid w:val="00F02714"/>
    <w:rsid w:val="00F0412A"/>
    <w:rsid w:val="00F052FA"/>
    <w:rsid w:val="00F058C3"/>
    <w:rsid w:val="00F06AAC"/>
    <w:rsid w:val="00F07195"/>
    <w:rsid w:val="00F07CF1"/>
    <w:rsid w:val="00F10FAD"/>
    <w:rsid w:val="00F11648"/>
    <w:rsid w:val="00F11756"/>
    <w:rsid w:val="00F11B1E"/>
    <w:rsid w:val="00F122A4"/>
    <w:rsid w:val="00F12760"/>
    <w:rsid w:val="00F13555"/>
    <w:rsid w:val="00F13941"/>
    <w:rsid w:val="00F140EB"/>
    <w:rsid w:val="00F1527A"/>
    <w:rsid w:val="00F15FFC"/>
    <w:rsid w:val="00F171EE"/>
    <w:rsid w:val="00F17583"/>
    <w:rsid w:val="00F177F6"/>
    <w:rsid w:val="00F21A32"/>
    <w:rsid w:val="00F21BEF"/>
    <w:rsid w:val="00F21C13"/>
    <w:rsid w:val="00F225FC"/>
    <w:rsid w:val="00F2333A"/>
    <w:rsid w:val="00F24143"/>
    <w:rsid w:val="00F24A6C"/>
    <w:rsid w:val="00F25535"/>
    <w:rsid w:val="00F2593A"/>
    <w:rsid w:val="00F25F4F"/>
    <w:rsid w:val="00F2607B"/>
    <w:rsid w:val="00F273D0"/>
    <w:rsid w:val="00F3004C"/>
    <w:rsid w:val="00F305D1"/>
    <w:rsid w:val="00F30EB3"/>
    <w:rsid w:val="00F30EFF"/>
    <w:rsid w:val="00F32A6B"/>
    <w:rsid w:val="00F33C3A"/>
    <w:rsid w:val="00F34039"/>
    <w:rsid w:val="00F36CA8"/>
    <w:rsid w:val="00F37784"/>
    <w:rsid w:val="00F37816"/>
    <w:rsid w:val="00F3788B"/>
    <w:rsid w:val="00F37E60"/>
    <w:rsid w:val="00F40055"/>
    <w:rsid w:val="00F41830"/>
    <w:rsid w:val="00F418FA"/>
    <w:rsid w:val="00F41CF0"/>
    <w:rsid w:val="00F43E63"/>
    <w:rsid w:val="00F44296"/>
    <w:rsid w:val="00F4435A"/>
    <w:rsid w:val="00F4498A"/>
    <w:rsid w:val="00F44B92"/>
    <w:rsid w:val="00F44C07"/>
    <w:rsid w:val="00F47BC0"/>
    <w:rsid w:val="00F5154D"/>
    <w:rsid w:val="00F53ABA"/>
    <w:rsid w:val="00F53CDB"/>
    <w:rsid w:val="00F54EB0"/>
    <w:rsid w:val="00F55929"/>
    <w:rsid w:val="00F5601C"/>
    <w:rsid w:val="00F56691"/>
    <w:rsid w:val="00F56AFE"/>
    <w:rsid w:val="00F6362E"/>
    <w:rsid w:val="00F64DA7"/>
    <w:rsid w:val="00F65894"/>
    <w:rsid w:val="00F72ED5"/>
    <w:rsid w:val="00F7364A"/>
    <w:rsid w:val="00F73C85"/>
    <w:rsid w:val="00F74131"/>
    <w:rsid w:val="00F74BEE"/>
    <w:rsid w:val="00F76D35"/>
    <w:rsid w:val="00F77B3A"/>
    <w:rsid w:val="00F805E4"/>
    <w:rsid w:val="00F80F23"/>
    <w:rsid w:val="00F81C5D"/>
    <w:rsid w:val="00F81CD0"/>
    <w:rsid w:val="00F81FAE"/>
    <w:rsid w:val="00F830FE"/>
    <w:rsid w:val="00F837B7"/>
    <w:rsid w:val="00F83F89"/>
    <w:rsid w:val="00F853FC"/>
    <w:rsid w:val="00F8555D"/>
    <w:rsid w:val="00F86AEE"/>
    <w:rsid w:val="00F8758F"/>
    <w:rsid w:val="00F87922"/>
    <w:rsid w:val="00F921A7"/>
    <w:rsid w:val="00F921ED"/>
    <w:rsid w:val="00F93C4D"/>
    <w:rsid w:val="00F952FE"/>
    <w:rsid w:val="00F95C46"/>
    <w:rsid w:val="00F963AF"/>
    <w:rsid w:val="00F9674B"/>
    <w:rsid w:val="00F9698E"/>
    <w:rsid w:val="00F969FF"/>
    <w:rsid w:val="00F973FC"/>
    <w:rsid w:val="00F97A8F"/>
    <w:rsid w:val="00FA004B"/>
    <w:rsid w:val="00FA0652"/>
    <w:rsid w:val="00FA1D76"/>
    <w:rsid w:val="00FA2117"/>
    <w:rsid w:val="00FA4BE6"/>
    <w:rsid w:val="00FA5E53"/>
    <w:rsid w:val="00FA6318"/>
    <w:rsid w:val="00FB0C3C"/>
    <w:rsid w:val="00FB2BE4"/>
    <w:rsid w:val="00FB2F25"/>
    <w:rsid w:val="00FB305A"/>
    <w:rsid w:val="00FB393E"/>
    <w:rsid w:val="00FB3AD2"/>
    <w:rsid w:val="00FB3B7D"/>
    <w:rsid w:val="00FB3D0E"/>
    <w:rsid w:val="00FB62A2"/>
    <w:rsid w:val="00FB6545"/>
    <w:rsid w:val="00FB7F0C"/>
    <w:rsid w:val="00FC073F"/>
    <w:rsid w:val="00FC3331"/>
    <w:rsid w:val="00FC71EF"/>
    <w:rsid w:val="00FC7361"/>
    <w:rsid w:val="00FD0052"/>
    <w:rsid w:val="00FD0FC0"/>
    <w:rsid w:val="00FD1247"/>
    <w:rsid w:val="00FD2AF8"/>
    <w:rsid w:val="00FD2E10"/>
    <w:rsid w:val="00FD45E5"/>
    <w:rsid w:val="00FD4F82"/>
    <w:rsid w:val="00FD70F4"/>
    <w:rsid w:val="00FD7196"/>
    <w:rsid w:val="00FD77F2"/>
    <w:rsid w:val="00FE0CE1"/>
    <w:rsid w:val="00FE135F"/>
    <w:rsid w:val="00FE1B0C"/>
    <w:rsid w:val="00FE3C20"/>
    <w:rsid w:val="00FE445A"/>
    <w:rsid w:val="00FE5853"/>
    <w:rsid w:val="00FE623F"/>
    <w:rsid w:val="00FE7DCE"/>
    <w:rsid w:val="00FF0962"/>
    <w:rsid w:val="00FF26A6"/>
    <w:rsid w:val="00FF2794"/>
    <w:rsid w:val="00FF3169"/>
    <w:rsid w:val="00FF4118"/>
    <w:rsid w:val="00FF46BF"/>
    <w:rsid w:val="00FF50B0"/>
    <w:rsid w:val="00FF5853"/>
    <w:rsid w:val="00FF5E2A"/>
    <w:rsid w:val="00FF5F61"/>
    <w:rsid w:val="00FF696D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2"/>
    </o:shapelayout>
  </w:shapeDefaults>
  <w:decimalSymbol w:val=","/>
  <w:listSeparator w:val=";"/>
  <w14:docId w14:val="730A023F"/>
  <w15:docId w15:val="{2EE6139E-8812-4534-BC21-3ECB4924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41C"/>
    <w:pPr>
      <w:spacing w:after="160" w:line="259" w:lineRule="auto"/>
    </w:pPr>
    <w:rPr>
      <w:sz w:val="22"/>
      <w:szCs w:val="22"/>
      <w:lang w:val="en-GB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1117C0"/>
    <w:pPr>
      <w:keepNext/>
      <w:keepLines/>
      <w:numPr>
        <w:numId w:val="5"/>
      </w:numPr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117C0"/>
    <w:pPr>
      <w:keepNext/>
      <w:keepLines/>
      <w:numPr>
        <w:ilvl w:val="1"/>
        <w:numId w:val="5"/>
      </w:numPr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117C0"/>
    <w:pPr>
      <w:keepNext/>
      <w:keepLines/>
      <w:numPr>
        <w:ilvl w:val="2"/>
        <w:numId w:val="5"/>
      </w:numPr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117C0"/>
    <w:pPr>
      <w:keepNext/>
      <w:keepLines/>
      <w:numPr>
        <w:ilvl w:val="3"/>
        <w:numId w:val="5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117C0"/>
    <w:pPr>
      <w:keepNext/>
      <w:keepLines/>
      <w:numPr>
        <w:ilvl w:val="4"/>
        <w:numId w:val="5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117C0"/>
    <w:pPr>
      <w:keepNext/>
      <w:keepLines/>
      <w:numPr>
        <w:ilvl w:val="5"/>
        <w:numId w:val="5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117C0"/>
    <w:pPr>
      <w:keepNext/>
      <w:keepLines/>
      <w:numPr>
        <w:ilvl w:val="6"/>
        <w:numId w:val="5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117C0"/>
    <w:pPr>
      <w:keepNext/>
      <w:keepLines/>
      <w:numPr>
        <w:ilvl w:val="7"/>
        <w:numId w:val="5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117C0"/>
    <w:pPr>
      <w:keepNext/>
      <w:keepLines/>
      <w:numPr>
        <w:ilvl w:val="8"/>
        <w:numId w:val="5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tteraturfrteckning">
    <w:name w:val="Bibliography"/>
    <w:basedOn w:val="Normal"/>
    <w:next w:val="Normal"/>
    <w:uiPriority w:val="37"/>
    <w:unhideWhenUsed/>
    <w:rsid w:val="00921902"/>
    <w:pPr>
      <w:tabs>
        <w:tab w:val="left" w:pos="384"/>
      </w:tabs>
      <w:spacing w:after="240" w:line="240" w:lineRule="auto"/>
      <w:ind w:left="384" w:hanging="384"/>
    </w:pPr>
  </w:style>
  <w:style w:type="paragraph" w:styleId="Sidhuvud">
    <w:name w:val="header"/>
    <w:basedOn w:val="Normal"/>
    <w:link w:val="SidhuvudChar"/>
    <w:uiPriority w:val="99"/>
    <w:unhideWhenUsed/>
    <w:rsid w:val="005344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34412"/>
  </w:style>
  <w:style w:type="paragraph" w:styleId="Sidfot">
    <w:name w:val="footer"/>
    <w:basedOn w:val="Normal"/>
    <w:link w:val="SidfotChar"/>
    <w:uiPriority w:val="99"/>
    <w:unhideWhenUsed/>
    <w:rsid w:val="005344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34412"/>
  </w:style>
  <w:style w:type="paragraph" w:styleId="Liststycke">
    <w:name w:val="List Paragraph"/>
    <w:basedOn w:val="Normal"/>
    <w:uiPriority w:val="34"/>
    <w:qFormat/>
    <w:rsid w:val="00897685"/>
    <w:pPr>
      <w:ind w:left="720"/>
      <w:contextualSpacing/>
    </w:pPr>
  </w:style>
  <w:style w:type="character" w:styleId="Hyperlnk">
    <w:name w:val="Hyperlink"/>
    <w:uiPriority w:val="99"/>
    <w:unhideWhenUsed/>
    <w:rsid w:val="002E11AA"/>
    <w:rPr>
      <w:color w:val="0000FF"/>
      <w:u w:val="single"/>
    </w:rPr>
  </w:style>
  <w:style w:type="numbering" w:customStyle="1" w:styleId="Style1">
    <w:name w:val="Style1"/>
    <w:uiPriority w:val="99"/>
    <w:rsid w:val="001117C0"/>
    <w:pPr>
      <w:numPr>
        <w:numId w:val="3"/>
      </w:numPr>
    </w:pPr>
  </w:style>
  <w:style w:type="character" w:customStyle="1" w:styleId="Rubrik1Char">
    <w:name w:val="Rubrik 1 Char"/>
    <w:link w:val="Rubrik1"/>
    <w:uiPriority w:val="9"/>
    <w:rsid w:val="001117C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Rubrik2Char">
    <w:name w:val="Rubrik 2 Char"/>
    <w:link w:val="Rubrik2"/>
    <w:uiPriority w:val="9"/>
    <w:semiHidden/>
    <w:rsid w:val="001117C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Rubrik3Char">
    <w:name w:val="Rubrik 3 Char"/>
    <w:link w:val="Rubrik3"/>
    <w:uiPriority w:val="9"/>
    <w:semiHidden/>
    <w:rsid w:val="001117C0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Rubrik4Char">
    <w:name w:val="Rubrik 4 Char"/>
    <w:link w:val="Rubrik4"/>
    <w:uiPriority w:val="9"/>
    <w:rsid w:val="001117C0"/>
    <w:rPr>
      <w:rFonts w:ascii="Calibri Light" w:eastAsia="Times New Roman" w:hAnsi="Calibri Light" w:cs="Times New Roman"/>
      <w:i/>
      <w:iCs/>
      <w:color w:val="2E74B5"/>
    </w:rPr>
  </w:style>
  <w:style w:type="character" w:customStyle="1" w:styleId="Rubrik5Char">
    <w:name w:val="Rubrik 5 Char"/>
    <w:link w:val="Rubrik5"/>
    <w:uiPriority w:val="9"/>
    <w:semiHidden/>
    <w:rsid w:val="001117C0"/>
    <w:rPr>
      <w:rFonts w:ascii="Calibri Light" w:eastAsia="Times New Roman" w:hAnsi="Calibri Light" w:cs="Times New Roman"/>
      <w:color w:val="2E74B5"/>
    </w:rPr>
  </w:style>
  <w:style w:type="character" w:customStyle="1" w:styleId="Rubrik6Char">
    <w:name w:val="Rubrik 6 Char"/>
    <w:link w:val="Rubrik6"/>
    <w:uiPriority w:val="9"/>
    <w:semiHidden/>
    <w:rsid w:val="001117C0"/>
    <w:rPr>
      <w:rFonts w:ascii="Calibri Light" w:eastAsia="Times New Roman" w:hAnsi="Calibri Light" w:cs="Times New Roman"/>
      <w:color w:val="1F4D78"/>
    </w:rPr>
  </w:style>
  <w:style w:type="character" w:customStyle="1" w:styleId="Rubrik7Char">
    <w:name w:val="Rubrik 7 Char"/>
    <w:link w:val="Rubrik7"/>
    <w:uiPriority w:val="9"/>
    <w:semiHidden/>
    <w:rsid w:val="001117C0"/>
    <w:rPr>
      <w:rFonts w:ascii="Calibri Light" w:eastAsia="Times New Roman" w:hAnsi="Calibri Light" w:cs="Times New Roman"/>
      <w:i/>
      <w:iCs/>
      <w:color w:val="1F4D78"/>
    </w:rPr>
  </w:style>
  <w:style w:type="character" w:customStyle="1" w:styleId="Rubrik8Char">
    <w:name w:val="Rubrik 8 Char"/>
    <w:link w:val="Rubrik8"/>
    <w:uiPriority w:val="9"/>
    <w:semiHidden/>
    <w:rsid w:val="001117C0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Rubrik9Char">
    <w:name w:val="Rubrik 9 Char"/>
    <w:link w:val="Rubrik9"/>
    <w:uiPriority w:val="9"/>
    <w:semiHidden/>
    <w:rsid w:val="001117C0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PlainTable41">
    <w:name w:val="Plain Table 41"/>
    <w:basedOn w:val="Normaltabell"/>
    <w:uiPriority w:val="44"/>
    <w:rsid w:val="00C466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Kommentarsreferens">
    <w:name w:val="annotation reference"/>
    <w:uiPriority w:val="99"/>
    <w:semiHidden/>
    <w:unhideWhenUsed/>
    <w:rsid w:val="002653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653C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2653C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653C3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2653C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E6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EE65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5DD2"/>
    <w:rPr>
      <w:sz w:val="22"/>
      <w:szCs w:val="22"/>
      <w:lang w:val="pt-PT" w:eastAsia="en-US"/>
    </w:rPr>
  </w:style>
  <w:style w:type="character" w:customStyle="1" w:styleId="fontstyle01">
    <w:name w:val="fontstyle01"/>
    <w:rsid w:val="0034257C"/>
    <w:rPr>
      <w:rFonts w:ascii="TrebuchetMS" w:hAnsi="TrebuchetMS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21">
    <w:name w:val="fontstyle21"/>
    <w:rsid w:val="00F81C5D"/>
    <w:rPr>
      <w:rFonts w:ascii="Helvetica-Oblique" w:hAnsi="Helvetica-Oblique" w:hint="default"/>
      <w:b w:val="0"/>
      <w:bCs w:val="0"/>
      <w:i/>
      <w:iCs/>
      <w:color w:val="000000"/>
      <w:sz w:val="16"/>
      <w:szCs w:val="16"/>
    </w:rPr>
  </w:style>
  <w:style w:type="character" w:styleId="AnvndHyperlnk">
    <w:name w:val="FollowedHyperlink"/>
    <w:uiPriority w:val="99"/>
    <w:semiHidden/>
    <w:unhideWhenUsed/>
    <w:rsid w:val="003C3F9F"/>
    <w:rPr>
      <w:color w:val="954F72"/>
      <w:u w:val="single"/>
    </w:rPr>
  </w:style>
  <w:style w:type="paragraph" w:customStyle="1" w:styleId="xl65">
    <w:name w:val="xl65"/>
    <w:basedOn w:val="Normal"/>
    <w:rsid w:val="003C3F9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66">
    <w:name w:val="xl66"/>
    <w:basedOn w:val="Normal"/>
    <w:rsid w:val="003C3F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67">
    <w:name w:val="xl67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68">
    <w:name w:val="xl68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69">
    <w:name w:val="xl69"/>
    <w:basedOn w:val="Normal"/>
    <w:rsid w:val="003C3F9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0">
    <w:name w:val="xl70"/>
    <w:basedOn w:val="Normal"/>
    <w:rsid w:val="003C3F9F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1">
    <w:name w:val="xl71"/>
    <w:basedOn w:val="Normal"/>
    <w:rsid w:val="003C3F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2">
    <w:name w:val="xl72"/>
    <w:basedOn w:val="Normal"/>
    <w:rsid w:val="003C3F9F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3">
    <w:name w:val="xl73"/>
    <w:basedOn w:val="Normal"/>
    <w:rsid w:val="003C3F9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4">
    <w:name w:val="xl74"/>
    <w:basedOn w:val="Normal"/>
    <w:rsid w:val="003C3F9F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5">
    <w:name w:val="xl75"/>
    <w:basedOn w:val="Normal"/>
    <w:rsid w:val="003C3F9F"/>
    <w:pPr>
      <w:shd w:val="clear" w:color="000000" w:fill="FFE69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6">
    <w:name w:val="xl76"/>
    <w:basedOn w:val="Normal"/>
    <w:rsid w:val="003C3F9F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7">
    <w:name w:val="xl77"/>
    <w:basedOn w:val="Normal"/>
    <w:rsid w:val="003C3F9F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8">
    <w:name w:val="xl78"/>
    <w:basedOn w:val="Normal"/>
    <w:rsid w:val="003C3F9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79">
    <w:name w:val="xl79"/>
    <w:basedOn w:val="Normal"/>
    <w:rsid w:val="003C3F9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0">
    <w:name w:val="xl80"/>
    <w:basedOn w:val="Normal"/>
    <w:rsid w:val="003C3F9F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1">
    <w:name w:val="xl81"/>
    <w:basedOn w:val="Normal"/>
    <w:rsid w:val="003C3F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2">
    <w:name w:val="xl82"/>
    <w:basedOn w:val="Normal"/>
    <w:rsid w:val="003C3F9F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3">
    <w:name w:val="xl83"/>
    <w:basedOn w:val="Normal"/>
    <w:rsid w:val="003C3F9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4">
    <w:name w:val="xl84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5">
    <w:name w:val="xl85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6">
    <w:name w:val="xl86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7">
    <w:name w:val="xl87"/>
    <w:basedOn w:val="Normal"/>
    <w:rsid w:val="003C3F9F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8">
    <w:name w:val="xl88"/>
    <w:basedOn w:val="Normal"/>
    <w:rsid w:val="003C3F9F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89">
    <w:name w:val="xl89"/>
    <w:basedOn w:val="Normal"/>
    <w:rsid w:val="003C3F9F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90">
    <w:name w:val="xl90"/>
    <w:basedOn w:val="Normal"/>
    <w:rsid w:val="003C3F9F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pt-PT"/>
    </w:rPr>
  </w:style>
  <w:style w:type="paragraph" w:customStyle="1" w:styleId="xl91">
    <w:name w:val="xl91"/>
    <w:basedOn w:val="Normal"/>
    <w:rsid w:val="003C3F9F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92">
    <w:name w:val="xl92"/>
    <w:basedOn w:val="Normal"/>
    <w:rsid w:val="003C3F9F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93">
    <w:name w:val="xl93"/>
    <w:basedOn w:val="Normal"/>
    <w:rsid w:val="003C3F9F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94">
    <w:name w:val="xl94"/>
    <w:basedOn w:val="Normal"/>
    <w:rsid w:val="003C3F9F"/>
    <w:pPr>
      <w:shd w:val="clear" w:color="000000" w:fill="FFE69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color w:val="FF0000"/>
      <w:sz w:val="16"/>
      <w:szCs w:val="16"/>
      <w:lang w:eastAsia="pt-PT"/>
    </w:rPr>
  </w:style>
  <w:style w:type="paragraph" w:customStyle="1" w:styleId="xl95">
    <w:name w:val="xl95"/>
    <w:basedOn w:val="Normal"/>
    <w:rsid w:val="003C3F9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16"/>
      <w:szCs w:val="16"/>
      <w:lang w:eastAsia="pt-PT"/>
    </w:rPr>
  </w:style>
  <w:style w:type="paragraph" w:customStyle="1" w:styleId="xl96">
    <w:name w:val="xl96"/>
    <w:basedOn w:val="Normal"/>
    <w:rsid w:val="003C3F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16"/>
      <w:szCs w:val="16"/>
      <w:lang w:eastAsia="pt-PT"/>
    </w:rPr>
  </w:style>
  <w:style w:type="paragraph" w:customStyle="1" w:styleId="xl97">
    <w:name w:val="xl97"/>
    <w:basedOn w:val="Normal"/>
    <w:rsid w:val="003C3F9F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16"/>
      <w:szCs w:val="16"/>
      <w:lang w:eastAsia="pt-PT"/>
    </w:rPr>
  </w:style>
  <w:style w:type="paragraph" w:customStyle="1" w:styleId="xl98">
    <w:name w:val="xl98"/>
    <w:basedOn w:val="Normal"/>
    <w:rsid w:val="003C3F9F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99">
    <w:name w:val="xl99"/>
    <w:basedOn w:val="Normal"/>
    <w:rsid w:val="003C3F9F"/>
    <w:pPr>
      <w:shd w:val="clear" w:color="000000" w:fill="FFE69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0">
    <w:name w:val="xl100"/>
    <w:basedOn w:val="Normal"/>
    <w:rsid w:val="003C3F9F"/>
    <w:pPr>
      <w:shd w:val="clear" w:color="000000" w:fill="9BC2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1">
    <w:name w:val="xl101"/>
    <w:basedOn w:val="Normal"/>
    <w:rsid w:val="003C3F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16"/>
      <w:szCs w:val="16"/>
      <w:lang w:eastAsia="pt-PT"/>
    </w:rPr>
  </w:style>
  <w:style w:type="paragraph" w:customStyle="1" w:styleId="xl102">
    <w:name w:val="xl102"/>
    <w:basedOn w:val="Normal"/>
    <w:rsid w:val="003C3F9F"/>
    <w:pPr>
      <w:shd w:val="clear" w:color="000000" w:fill="FFE69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3">
    <w:name w:val="xl103"/>
    <w:basedOn w:val="Normal"/>
    <w:rsid w:val="003C3F9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4">
    <w:name w:val="xl104"/>
    <w:basedOn w:val="Normal"/>
    <w:rsid w:val="003C3F9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5">
    <w:name w:val="xl105"/>
    <w:basedOn w:val="Normal"/>
    <w:rsid w:val="003C3F9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6">
    <w:name w:val="xl106"/>
    <w:basedOn w:val="Normal"/>
    <w:rsid w:val="003C3F9F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7">
    <w:name w:val="xl107"/>
    <w:basedOn w:val="Normal"/>
    <w:rsid w:val="003C3F9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8">
    <w:name w:val="xl108"/>
    <w:basedOn w:val="Normal"/>
    <w:rsid w:val="003C3F9F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09">
    <w:name w:val="xl109"/>
    <w:basedOn w:val="Normal"/>
    <w:rsid w:val="003C3F9F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10">
    <w:name w:val="xl110"/>
    <w:basedOn w:val="Normal"/>
    <w:rsid w:val="003C3F9F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11">
    <w:name w:val="xl111"/>
    <w:basedOn w:val="Normal"/>
    <w:rsid w:val="003C3F9F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12">
    <w:name w:val="xl112"/>
    <w:basedOn w:val="Normal"/>
    <w:rsid w:val="003C3F9F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13">
    <w:name w:val="xl113"/>
    <w:basedOn w:val="Normal"/>
    <w:rsid w:val="003C3F9F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paragraph" w:customStyle="1" w:styleId="xl114">
    <w:name w:val="xl114"/>
    <w:basedOn w:val="Normal"/>
    <w:rsid w:val="003C3F9F"/>
    <w:pPr>
      <w:pBdr>
        <w:top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pt-PT"/>
    </w:rPr>
  </w:style>
  <w:style w:type="character" w:customStyle="1" w:styleId="fm-citation-ids-label">
    <w:name w:val="fm-citation-ids-label"/>
    <w:basedOn w:val="Standardstycketeckensnitt"/>
    <w:rsid w:val="007D646B"/>
  </w:style>
  <w:style w:type="paragraph" w:customStyle="1" w:styleId="xl64">
    <w:name w:val="xl64"/>
    <w:basedOn w:val="Normal"/>
    <w:rsid w:val="00515A3D"/>
    <w:pPr>
      <w:shd w:val="clear" w:color="000000" w:fill="FFFFFF"/>
      <w:spacing w:before="100" w:beforeAutospacing="1" w:after="100" w:afterAutospacing="1" w:line="240" w:lineRule="auto"/>
    </w:pPr>
    <w:rPr>
      <w:rFonts w:ascii="Arial Narrow" w:eastAsia="Times New Roman" w:hAnsi="Arial Narrow"/>
      <w:sz w:val="20"/>
      <w:szCs w:val="20"/>
      <w:lang w:eastAsia="pt-PT"/>
    </w:rPr>
  </w:style>
  <w:style w:type="paragraph" w:customStyle="1" w:styleId="msonormal0">
    <w:name w:val="msonormal"/>
    <w:basedOn w:val="Normal"/>
    <w:rsid w:val="00F36C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F36CA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</w:rPr>
  </w:style>
  <w:style w:type="paragraph" w:customStyle="1" w:styleId="font6">
    <w:name w:val="font6"/>
    <w:basedOn w:val="Normal"/>
    <w:rsid w:val="00F36CA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275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0275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0275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02751"/>
    <w:rPr>
      <w:rFonts w:cs="Calibri"/>
      <w:noProof/>
      <w:sz w:val="22"/>
      <w:szCs w:val="22"/>
      <w:lang w:val="en-US" w:eastAsia="en-US"/>
    </w:rPr>
  </w:style>
  <w:style w:type="character" w:styleId="Radnummer">
    <w:name w:val="line number"/>
    <w:basedOn w:val="Standardstycketeckensnitt"/>
    <w:uiPriority w:val="99"/>
    <w:semiHidden/>
    <w:unhideWhenUsed/>
    <w:rsid w:val="00372506"/>
  </w:style>
  <w:style w:type="character" w:customStyle="1" w:styleId="whyltd">
    <w:name w:val="whyltd"/>
    <w:basedOn w:val="Standardstycketeckensnitt"/>
    <w:rsid w:val="00B7330B"/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B7330B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0407FE"/>
    <w:rPr>
      <w:color w:val="605E5C"/>
      <w:shd w:val="clear" w:color="auto" w:fill="E1DFDD"/>
    </w:rPr>
  </w:style>
  <w:style w:type="character" w:customStyle="1" w:styleId="cf01">
    <w:name w:val="cf01"/>
    <w:basedOn w:val="Standardstycketeckensnitt"/>
    <w:rsid w:val="004E0267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973A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8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48852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457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999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060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263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638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077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703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8316902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75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934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189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12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0387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883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906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6363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7860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6867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86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1225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1325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1321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3012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3983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1189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6433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3713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0558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8988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87387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7423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9066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09337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9979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7582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6431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10286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7392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7682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83359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91106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4449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4300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719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0982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2988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7669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2450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8171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6816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6320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491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07295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568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4790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6795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1827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9173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6688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9396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4446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9436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4535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35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5741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988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9165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8190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4494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06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478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7939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7247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8313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9483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0883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8236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4213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25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21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77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2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3765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921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703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66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964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519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9292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0600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7034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5703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8090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1925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6672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9898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5237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3300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4648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4216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5023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9068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2908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7101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2611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0464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039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2792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303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2198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6536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2159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7858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4427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51510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3971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9849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2657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4934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6958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1505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396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22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28094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7149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6276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2048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4098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0477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800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3075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9235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5009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66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6266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2138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7202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1665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8996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9354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5976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9478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6974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71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466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77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752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1114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97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8739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2538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5829001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012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54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517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442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4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026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229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0894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3520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9751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8751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3627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5175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9009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8259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8127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2303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084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4528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8748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9382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0543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2503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5801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0510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0238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0407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6982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96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1977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9523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5926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9443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8444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4806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9124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2277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8951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3997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7418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2419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9646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9463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8614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92396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381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9948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5754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4324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9330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0021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0725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3956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96117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8050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1150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267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270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5443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9494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2642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5601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1234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0236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201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3656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8212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2913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899529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37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652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1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219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067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430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498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082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7612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9597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3598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5166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93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4864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2438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6962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6591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1954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522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2251481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118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77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47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033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623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469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82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1131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1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32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5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0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3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50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031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317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DED3105C3F75B40AAA9DF0D8A445FED" ma:contentTypeVersion="10" ma:contentTypeDescription="Skapa ett nytt dokument." ma:contentTypeScope="" ma:versionID="6c11388a821a86cc9df716f09c812049">
  <xsd:schema xmlns:xsd="http://www.w3.org/2001/XMLSchema" xmlns:xs="http://www.w3.org/2001/XMLSchema" xmlns:p="http://schemas.microsoft.com/office/2006/metadata/properties" xmlns:ns3="849aadae-5e45-4085-b1c8-4f74010d8677" targetNamespace="http://schemas.microsoft.com/office/2006/metadata/properties" ma:root="true" ma:fieldsID="7d6ca97e4480f3714ce564e9b9bc6ca5" ns3:_="">
    <xsd:import namespace="849aadae-5e45-4085-b1c8-4f74010d8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aadae-5e45-4085-b1c8-4f74010d8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94342-98C0-41A9-A5B9-BD927A4DC321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849aadae-5e45-4085-b1c8-4f74010d8677"/>
    <ds:schemaRef ds:uri="http://purl.org/dc/terms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3B393CA-E926-4B65-A548-2561729D99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D17CDE-2A86-4E40-8737-0DF35C6544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9aadae-5e45-4085-b1c8-4f74010d8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FFA41F-CDE3-4905-A7F2-CBCDF398C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läns landsting</Company>
  <LinksUpToDate>false</LinksUpToDate>
  <CharactersWithSpaces>1134</CharactersWithSpaces>
  <SharedDoc>false</SharedDoc>
  <HLinks>
    <vt:vector size="12" baseType="variant">
      <vt:variant>
        <vt:i4>91</vt:i4>
      </vt:variant>
      <vt:variant>
        <vt:i4>80</vt:i4>
      </vt:variant>
      <vt:variant>
        <vt:i4>0</vt:i4>
      </vt:variant>
      <vt:variant>
        <vt:i4>5</vt:i4>
      </vt:variant>
      <vt:variant>
        <vt:lpwstr>https://pubmed-ncbi-nlm-nih-gov.db.ub.oru.se/31468679</vt:lpwstr>
      </vt:variant>
      <vt:variant>
        <vt:lpwstr/>
      </vt:variant>
      <vt:variant>
        <vt:i4>262147</vt:i4>
      </vt:variant>
      <vt:variant>
        <vt:i4>77</vt:i4>
      </vt:variant>
      <vt:variant>
        <vt:i4>0</vt:i4>
      </vt:variant>
      <vt:variant>
        <vt:i4>5</vt:i4>
      </vt:variant>
      <vt:variant>
        <vt:lpwstr>https://doi-org.db.ub.oru.se/10.1002%2Fjia2.2534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anjate</dc:creator>
  <cp:lastModifiedBy> </cp:lastModifiedBy>
  <cp:revision>2</cp:revision>
  <cp:lastPrinted>2024-04-02T11:57:00Z</cp:lastPrinted>
  <dcterms:created xsi:type="dcterms:W3CDTF">2024-04-12T10:06:00Z</dcterms:created>
  <dcterms:modified xsi:type="dcterms:W3CDTF">2024-04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XqLdl40G"/&gt;&lt;style id="http://www.zotero.org/styles/vancouver" locale="pt-BR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pref name="dontAskDelayCitationUpdates" value="true"/&gt;&lt;/prefs&gt;&lt;/data&gt;</vt:lpwstr>
  </property>
  <property fmtid="{D5CDD505-2E9C-101B-9397-08002B2CF9AE}" pid="4" name="ContentTypeId">
    <vt:lpwstr>0x010100EDED3105C3F75B40AAA9DF0D8A445FED</vt:lpwstr>
  </property>
</Properties>
</file>